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7AE" w:rsidRPr="000E6907" w:rsidRDefault="001D07AE" w:rsidP="001D07AE">
      <w:pPr>
        <w:spacing w:after="0"/>
        <w:rPr>
          <w:lang w:val="en-US"/>
        </w:rPr>
      </w:pPr>
      <w:proofErr w:type="gramStart"/>
      <w:r w:rsidRPr="000E6907">
        <w:rPr>
          <w:b/>
          <w:lang w:val="en-US"/>
        </w:rPr>
        <w:t>Supplementary Figure S1.</w:t>
      </w:r>
      <w:proofErr w:type="gramEnd"/>
      <w:r w:rsidRPr="000E6907">
        <w:rPr>
          <w:lang w:val="en-US"/>
        </w:rPr>
        <w:t xml:space="preserve"> </w:t>
      </w:r>
      <w:proofErr w:type="gramStart"/>
      <w:r w:rsidRPr="000E6907">
        <w:rPr>
          <w:lang w:val="en-US"/>
        </w:rPr>
        <w:t xml:space="preserve">Overview of the clinical cohorts </w:t>
      </w:r>
      <w:proofErr w:type="spellStart"/>
      <w:r w:rsidRPr="000E6907">
        <w:rPr>
          <w:lang w:val="en-US"/>
        </w:rPr>
        <w:t>analysed</w:t>
      </w:r>
      <w:proofErr w:type="spellEnd"/>
      <w:r w:rsidRPr="000E6907">
        <w:rPr>
          <w:lang w:val="en-US"/>
        </w:rPr>
        <w:t xml:space="preserve"> by </w:t>
      </w:r>
      <w:proofErr w:type="spellStart"/>
      <w:r w:rsidRPr="000E6907">
        <w:rPr>
          <w:lang w:val="en-US"/>
        </w:rPr>
        <w:t>immunohistochemistry</w:t>
      </w:r>
      <w:proofErr w:type="spellEnd"/>
      <w:r w:rsidRPr="000E6907">
        <w:rPr>
          <w:lang w:val="en-US"/>
        </w:rPr>
        <w:t xml:space="preserve"> for B7-H3 protein expression, next-generation sequencing for </w:t>
      </w:r>
      <w:proofErr w:type="spellStart"/>
      <w:r w:rsidRPr="000E6907">
        <w:rPr>
          <w:lang w:val="en-US"/>
        </w:rPr>
        <w:t>tumour</w:t>
      </w:r>
      <w:proofErr w:type="spellEnd"/>
      <w:r w:rsidRPr="000E6907">
        <w:rPr>
          <w:lang w:val="en-US"/>
        </w:rPr>
        <w:t xml:space="preserve"> genomics, and clinical outcomes.</w:t>
      </w:r>
      <w:proofErr w:type="gramEnd"/>
    </w:p>
    <w:p w:rsidR="001D07AE" w:rsidRPr="000E6907" w:rsidRDefault="001D07AE" w:rsidP="001D07AE">
      <w:pPr>
        <w:spacing w:after="0"/>
        <w:rPr>
          <w:lang w:val="en-US"/>
        </w:rPr>
      </w:pPr>
    </w:p>
    <w:p w:rsidR="001D07AE" w:rsidRPr="000E6907" w:rsidRDefault="001D07AE" w:rsidP="001D07AE">
      <w:pPr>
        <w:spacing w:after="0"/>
        <w:rPr>
          <w:lang w:val="en-US"/>
        </w:rPr>
      </w:pPr>
      <w:proofErr w:type="gramStart"/>
      <w:r w:rsidRPr="000E6907">
        <w:rPr>
          <w:b/>
          <w:bCs/>
          <w:lang w:val="en-US"/>
        </w:rPr>
        <w:t>Supplementary Figure S2.</w:t>
      </w:r>
      <w:proofErr w:type="gramEnd"/>
      <w:r w:rsidRPr="000E6907">
        <w:rPr>
          <w:b/>
          <w:bCs/>
          <w:lang w:val="en-US"/>
        </w:rPr>
        <w:t xml:space="preserve"> </w:t>
      </w:r>
      <w:proofErr w:type="gramStart"/>
      <w:r w:rsidRPr="000E6907">
        <w:rPr>
          <w:lang w:val="en-US"/>
        </w:rPr>
        <w:t xml:space="preserve">Association between </w:t>
      </w:r>
      <w:proofErr w:type="spellStart"/>
      <w:r w:rsidRPr="000E6907">
        <w:rPr>
          <w:lang w:val="en-US"/>
        </w:rPr>
        <w:t>cytoplasmic</w:t>
      </w:r>
      <w:proofErr w:type="spellEnd"/>
      <w:r w:rsidRPr="000E6907">
        <w:rPr>
          <w:lang w:val="en-US"/>
        </w:rPr>
        <w:t xml:space="preserve"> and membranous B7-H3 protein expression with Spearman’s rank-correlation coefficient (</w:t>
      </w:r>
      <w:proofErr w:type="spellStart"/>
      <w:r w:rsidRPr="000E6907">
        <w:rPr>
          <w:lang w:val="en-US"/>
        </w:rPr>
        <w:t>r</w:t>
      </w:r>
      <w:r w:rsidRPr="000E6907">
        <w:rPr>
          <w:vertAlign w:val="subscript"/>
          <w:lang w:val="en-US"/>
        </w:rPr>
        <w:t>s</w:t>
      </w:r>
      <w:proofErr w:type="spellEnd"/>
      <w:r w:rsidRPr="000E6907">
        <w:rPr>
          <w:lang w:val="en-US"/>
        </w:rPr>
        <w:t>).</w:t>
      </w:r>
      <w:proofErr w:type="gramEnd"/>
    </w:p>
    <w:p w:rsidR="001D07AE" w:rsidRPr="000E6907" w:rsidRDefault="001D07AE" w:rsidP="001D07AE">
      <w:pPr>
        <w:spacing w:after="0"/>
        <w:rPr>
          <w:b/>
          <w:bCs/>
          <w:lang w:val="en-US"/>
        </w:rPr>
      </w:pPr>
    </w:p>
    <w:p w:rsidR="001D07AE" w:rsidRPr="000E6907" w:rsidRDefault="001D07AE" w:rsidP="001D07AE">
      <w:pPr>
        <w:spacing w:after="0"/>
        <w:rPr>
          <w:b/>
          <w:bCs/>
          <w:lang w:val="en-US"/>
        </w:rPr>
      </w:pPr>
      <w:proofErr w:type="gramStart"/>
      <w:r w:rsidRPr="000E6907">
        <w:rPr>
          <w:b/>
          <w:bCs/>
          <w:lang w:val="en-US"/>
        </w:rPr>
        <w:t>Supplementary Figure S3.</w:t>
      </w:r>
      <w:proofErr w:type="gramEnd"/>
    </w:p>
    <w:p w:rsidR="001D07AE" w:rsidRPr="000E6907" w:rsidRDefault="001D07AE" w:rsidP="001D07AE">
      <w:pPr>
        <w:spacing w:after="0"/>
        <w:rPr>
          <w:bCs/>
        </w:rPr>
      </w:pPr>
      <w:proofErr w:type="spellStart"/>
      <w:r w:rsidRPr="000E6907">
        <w:rPr>
          <w:bCs/>
        </w:rPr>
        <w:t>Boxplots</w:t>
      </w:r>
      <w:proofErr w:type="spellEnd"/>
      <w:r w:rsidRPr="000E6907">
        <w:rPr>
          <w:b/>
        </w:rPr>
        <w:t xml:space="preserve"> </w:t>
      </w:r>
      <w:r w:rsidRPr="000E6907">
        <w:rPr>
          <w:bCs/>
        </w:rPr>
        <w:t>of</w:t>
      </w:r>
      <w:r w:rsidRPr="000E6907">
        <w:rPr>
          <w:b/>
        </w:rPr>
        <w:t xml:space="preserve"> </w:t>
      </w:r>
      <w:r w:rsidRPr="000E6907">
        <w:rPr>
          <w:bCs/>
        </w:rPr>
        <w:t xml:space="preserve">B7-H3 (CD276) mRNA expression in PC in the </w:t>
      </w:r>
      <w:r w:rsidRPr="000E6907">
        <w:rPr>
          <w:b/>
        </w:rPr>
        <w:t xml:space="preserve">(A) </w:t>
      </w:r>
      <w:r w:rsidRPr="000E6907">
        <w:rPr>
          <w:bCs/>
        </w:rPr>
        <w:t xml:space="preserve">SU2C/PCF CRPC cohort and </w:t>
      </w:r>
      <w:r w:rsidRPr="000E6907">
        <w:rPr>
          <w:b/>
        </w:rPr>
        <w:t>(B)</w:t>
      </w:r>
      <w:r w:rsidRPr="000E6907">
        <w:rPr>
          <w:bCs/>
        </w:rPr>
        <w:t xml:space="preserve"> ICR/RMH cohort comparing B7-H3 gene expression in tumours without DDR gene alteration (SU2C/PCF: n=167; ICR/RMH: n=68) and tumours with </w:t>
      </w:r>
      <w:r w:rsidRPr="000E6907">
        <w:rPr>
          <w:bCs/>
          <w:i/>
          <w:iCs/>
        </w:rPr>
        <w:t>BRCA1/2</w:t>
      </w:r>
      <w:r w:rsidRPr="000E6907">
        <w:rPr>
          <w:bCs/>
        </w:rPr>
        <w:t xml:space="preserve"> mutation/homozygous deletion (SU2C/PCF: n=45; ICR/RMH: 20). Horizontal bars denote IQRs and medians. </w:t>
      </w:r>
      <w:r w:rsidRPr="000E6907">
        <w:rPr>
          <w:bCs/>
          <w:i/>
          <w:iCs/>
        </w:rPr>
        <w:t>P-</w:t>
      </w:r>
      <w:r w:rsidRPr="000E6907">
        <w:rPr>
          <w:bCs/>
        </w:rPr>
        <w:t xml:space="preserve">values calculated using Mann-Whitney U test. </w:t>
      </w:r>
      <w:r w:rsidRPr="000E6907">
        <w:rPr>
          <w:bCs/>
          <w:color w:val="000000"/>
        </w:rPr>
        <w:t xml:space="preserve">ICR/RMH = Institute of Cancer Research/Royal Marsden Hospital; </w:t>
      </w:r>
      <w:r w:rsidRPr="000E6907">
        <w:rPr>
          <w:bCs/>
        </w:rPr>
        <w:t xml:space="preserve">IQR = </w:t>
      </w:r>
      <w:proofErr w:type="spellStart"/>
      <w:r w:rsidRPr="000E6907">
        <w:rPr>
          <w:bCs/>
        </w:rPr>
        <w:t>Interquartile</w:t>
      </w:r>
      <w:proofErr w:type="spellEnd"/>
      <w:r w:rsidRPr="000E6907">
        <w:rPr>
          <w:bCs/>
        </w:rPr>
        <w:t xml:space="preserve"> range; DDR = DNA damage response.</w:t>
      </w:r>
    </w:p>
    <w:p w:rsidR="001D07AE" w:rsidRPr="000E6907" w:rsidRDefault="001D07AE" w:rsidP="001D07AE">
      <w:pPr>
        <w:spacing w:after="0"/>
      </w:pPr>
    </w:p>
    <w:p w:rsidR="001D07AE" w:rsidRPr="000E6907" w:rsidRDefault="001D07AE" w:rsidP="001D07AE">
      <w:pPr>
        <w:spacing w:after="0"/>
        <w:rPr>
          <w:lang w:val="en-US"/>
        </w:rPr>
      </w:pPr>
      <w:proofErr w:type="gramStart"/>
      <w:r w:rsidRPr="000E6907">
        <w:rPr>
          <w:b/>
          <w:bCs/>
          <w:lang w:val="en-US"/>
        </w:rPr>
        <w:t>Supplementary Figure S4.</w:t>
      </w:r>
      <w:proofErr w:type="gramEnd"/>
      <w:r w:rsidRPr="000E6907">
        <w:rPr>
          <w:b/>
          <w:bCs/>
          <w:lang w:val="en-US"/>
        </w:rPr>
        <w:t xml:space="preserve"> </w:t>
      </w:r>
      <w:proofErr w:type="gramStart"/>
      <w:r w:rsidRPr="000E6907">
        <w:rPr>
          <w:lang w:val="en-US"/>
        </w:rPr>
        <w:t xml:space="preserve">Treatment history of patients from whom </w:t>
      </w:r>
      <w:proofErr w:type="spellStart"/>
      <w:r w:rsidRPr="000E6907">
        <w:rPr>
          <w:lang w:val="en-US"/>
        </w:rPr>
        <w:t>tumour</w:t>
      </w:r>
      <w:proofErr w:type="spellEnd"/>
      <w:r w:rsidRPr="000E6907">
        <w:rPr>
          <w:lang w:val="en-US"/>
        </w:rPr>
        <w:t xml:space="preserve"> biopsies were obtained for the generation of CP327</w:t>
      </w:r>
      <w:r>
        <w:rPr>
          <w:lang w:val="en-US"/>
        </w:rPr>
        <w:t xml:space="preserve">, </w:t>
      </w:r>
      <w:r w:rsidRPr="000E6907">
        <w:rPr>
          <w:lang w:val="en-US"/>
        </w:rPr>
        <w:t>CP341</w:t>
      </w:r>
      <w:r>
        <w:rPr>
          <w:lang w:val="en-US"/>
        </w:rPr>
        <w:t>, CP50 and CP142</w:t>
      </w:r>
      <w:r w:rsidRPr="000E6907">
        <w:rPr>
          <w:lang w:val="en-US"/>
        </w:rPr>
        <w:t xml:space="preserve"> PDXs and PDX-Os.</w:t>
      </w:r>
      <w:proofErr w:type="gramEnd"/>
      <w:r w:rsidRPr="000E6907">
        <w:rPr>
          <w:lang w:val="en-US"/>
        </w:rPr>
        <w:t xml:space="preserve"> </w:t>
      </w:r>
    </w:p>
    <w:p w:rsidR="001D07AE" w:rsidRPr="000E6907" w:rsidRDefault="001D07AE" w:rsidP="001D07AE">
      <w:pPr>
        <w:spacing w:after="0"/>
        <w:rPr>
          <w:lang w:val="en-US"/>
        </w:rPr>
      </w:pPr>
    </w:p>
    <w:p w:rsidR="001D07AE" w:rsidRPr="000E6907" w:rsidRDefault="001D07AE" w:rsidP="001D07AE">
      <w:pPr>
        <w:spacing w:after="0"/>
        <w:rPr>
          <w:lang w:val="en-US"/>
        </w:rPr>
      </w:pPr>
      <w:proofErr w:type="gramStart"/>
      <w:r w:rsidRPr="000E6907">
        <w:rPr>
          <w:b/>
          <w:bCs/>
          <w:lang w:val="en-US"/>
        </w:rPr>
        <w:t>Supplementary Figure S5.</w:t>
      </w:r>
      <w:proofErr w:type="gramEnd"/>
      <w:r w:rsidRPr="000E6907">
        <w:rPr>
          <w:b/>
          <w:bCs/>
          <w:lang w:val="en-US"/>
        </w:rPr>
        <w:t xml:space="preserve"> </w:t>
      </w:r>
      <w:r w:rsidRPr="000E6907">
        <w:rPr>
          <w:lang w:val="en-US"/>
        </w:rPr>
        <w:t xml:space="preserve">Dose-response curves of </w:t>
      </w:r>
      <w:proofErr w:type="spellStart"/>
      <w:r w:rsidRPr="000E6907">
        <w:rPr>
          <w:lang w:val="en-US"/>
        </w:rPr>
        <w:t>DXd</w:t>
      </w:r>
      <w:proofErr w:type="spellEnd"/>
      <w:r w:rsidRPr="000E6907">
        <w:rPr>
          <w:lang w:val="en-US"/>
        </w:rPr>
        <w:t xml:space="preserve"> in PC cell lines </w:t>
      </w:r>
      <w:r w:rsidRPr="000E6907">
        <w:rPr>
          <w:b/>
          <w:bCs/>
          <w:lang w:val="en-US"/>
        </w:rPr>
        <w:t xml:space="preserve">(A) </w:t>
      </w:r>
      <w:r w:rsidRPr="000E6907">
        <w:rPr>
          <w:lang w:val="en-US"/>
        </w:rPr>
        <w:t>and PDX-Os</w:t>
      </w:r>
      <w:r w:rsidRPr="000E6907">
        <w:rPr>
          <w:b/>
          <w:bCs/>
          <w:lang w:val="en-US"/>
        </w:rPr>
        <w:t xml:space="preserve"> (B) </w:t>
      </w:r>
      <w:r w:rsidRPr="000E6907">
        <w:rPr>
          <w:lang w:val="en-US"/>
        </w:rPr>
        <w:t>after 6 days of treatment. Data for</w:t>
      </w:r>
      <w:r w:rsidRPr="000E6907">
        <w:rPr>
          <w:bCs/>
        </w:rPr>
        <w:t xml:space="preserve"> 3 individual experiments and at least 3 technical replicates per experiment are shown.</w:t>
      </w:r>
    </w:p>
    <w:p w:rsidR="001D07AE" w:rsidRPr="000E6907" w:rsidRDefault="001D07AE" w:rsidP="001D07AE">
      <w:pPr>
        <w:spacing w:after="0"/>
      </w:pPr>
    </w:p>
    <w:p w:rsidR="001D07AE" w:rsidRPr="000E6907" w:rsidRDefault="001D07AE" w:rsidP="001D07AE">
      <w:pPr>
        <w:spacing w:after="0"/>
        <w:rPr>
          <w:lang w:val="en-US"/>
        </w:rPr>
      </w:pPr>
      <w:proofErr w:type="gramStart"/>
      <w:r w:rsidRPr="000E6907">
        <w:rPr>
          <w:b/>
          <w:bCs/>
          <w:lang w:val="en-US"/>
        </w:rPr>
        <w:t>Supplementary Figure S6.</w:t>
      </w:r>
      <w:proofErr w:type="gramEnd"/>
      <w:r w:rsidRPr="000E6907">
        <w:rPr>
          <w:b/>
          <w:bCs/>
          <w:lang w:val="en-US"/>
        </w:rPr>
        <w:t xml:space="preserve"> (A, C, E) </w:t>
      </w:r>
      <w:proofErr w:type="spellStart"/>
      <w:r w:rsidRPr="000E6907">
        <w:rPr>
          <w:lang w:val="en-US"/>
        </w:rPr>
        <w:t>Tumour</w:t>
      </w:r>
      <w:proofErr w:type="spellEnd"/>
      <w:r w:rsidRPr="000E6907">
        <w:rPr>
          <w:lang w:val="en-US"/>
        </w:rPr>
        <w:t xml:space="preserve"> volume over time in PDXs treated with DS-7300a (anti-B7-H3 ADC), parental anti-B7-H3 antibody, non-targeting IgG1-ADC, or </w:t>
      </w:r>
      <w:r w:rsidRPr="000E6907">
        <w:rPr>
          <w:lang w:val="en-US"/>
        </w:rPr>
        <w:lastRenderedPageBreak/>
        <w:t xml:space="preserve">vehicle obtained from a longitudinal mixed effect model with per mouse random intercept and slope. The median and standard error are presented.  </w:t>
      </w:r>
      <w:r w:rsidRPr="000E6907">
        <w:rPr>
          <w:b/>
          <w:lang w:val="en-US"/>
        </w:rPr>
        <w:t>(B</w:t>
      </w:r>
      <w:proofErr w:type="gramStart"/>
      <w:r w:rsidRPr="000E6907">
        <w:rPr>
          <w:b/>
          <w:lang w:val="en-US"/>
        </w:rPr>
        <w:t>,D,F</w:t>
      </w:r>
      <w:proofErr w:type="gramEnd"/>
      <w:r w:rsidRPr="000E6907">
        <w:rPr>
          <w:b/>
          <w:lang w:val="en-US"/>
        </w:rPr>
        <w:t xml:space="preserve">) </w:t>
      </w:r>
      <w:r w:rsidRPr="000E6907">
        <w:rPr>
          <w:lang w:val="en-US"/>
        </w:rPr>
        <w:t xml:space="preserve">Forest plots showing the results from the longitudinal mixed effect model for log-transformed </w:t>
      </w:r>
      <w:proofErr w:type="spellStart"/>
      <w:r w:rsidRPr="000E6907">
        <w:rPr>
          <w:lang w:val="en-US"/>
        </w:rPr>
        <w:t>tumour</w:t>
      </w:r>
      <w:proofErr w:type="spellEnd"/>
      <w:r w:rsidRPr="000E6907">
        <w:rPr>
          <w:lang w:val="en-US"/>
        </w:rPr>
        <w:t xml:space="preserve"> volume. Estimates and </w:t>
      </w:r>
      <w:r w:rsidRPr="000E6907">
        <w:rPr>
          <w:i/>
          <w:iCs/>
          <w:lang w:val="en-US"/>
        </w:rPr>
        <w:t>P</w:t>
      </w:r>
      <w:r w:rsidRPr="000E6907">
        <w:rPr>
          <w:lang w:val="en-US"/>
        </w:rPr>
        <w:t xml:space="preserve">-values refer to the interaction term of treatment arm and time indicating the difference in </w:t>
      </w:r>
      <w:proofErr w:type="spellStart"/>
      <w:r w:rsidRPr="000E6907">
        <w:rPr>
          <w:lang w:val="en-US"/>
        </w:rPr>
        <w:t>tumour</w:t>
      </w:r>
      <w:proofErr w:type="spellEnd"/>
      <w:r w:rsidRPr="000E6907">
        <w:rPr>
          <w:lang w:val="en-US"/>
        </w:rPr>
        <w:t xml:space="preserve"> volume slopes between each treatment arm and the vehicle arm. </w:t>
      </w:r>
    </w:p>
    <w:p w:rsidR="001D07AE" w:rsidRPr="000E6907" w:rsidRDefault="001D07AE" w:rsidP="001D07AE">
      <w:pPr>
        <w:spacing w:after="0"/>
        <w:rPr>
          <w:lang w:val="en-US"/>
        </w:rPr>
      </w:pPr>
    </w:p>
    <w:p w:rsidR="00517CAF" w:rsidRPr="001D07AE" w:rsidRDefault="001D07AE" w:rsidP="001D07AE">
      <w:pPr>
        <w:spacing w:after="0"/>
        <w:rPr>
          <w:lang w:val="en-US"/>
        </w:rPr>
      </w:pPr>
      <w:proofErr w:type="gramStart"/>
      <w:r w:rsidRPr="000E6907">
        <w:rPr>
          <w:b/>
          <w:bCs/>
          <w:lang w:val="en-US"/>
        </w:rPr>
        <w:t>Supplementary Figure S7.</w:t>
      </w:r>
      <w:proofErr w:type="gramEnd"/>
      <w:r w:rsidRPr="000E6907">
        <w:rPr>
          <w:b/>
          <w:bCs/>
          <w:lang w:val="en-US"/>
        </w:rPr>
        <w:t xml:space="preserve"> (A) </w:t>
      </w:r>
      <w:r w:rsidRPr="000E6907">
        <w:rPr>
          <w:lang w:val="en-US"/>
        </w:rPr>
        <w:t>Representative IHC for Ki67, B7-H3, p21, p16, and h</w:t>
      </w:r>
      <w:proofErr w:type="spellStart"/>
      <w:r w:rsidRPr="000E6907">
        <w:t>ematoxylin</w:t>
      </w:r>
      <w:proofErr w:type="spellEnd"/>
      <w:r w:rsidRPr="000E6907">
        <w:t xml:space="preserve"> and eosin staining of</w:t>
      </w:r>
      <w:r w:rsidRPr="000E6907">
        <w:rPr>
          <w:lang w:val="en-US"/>
        </w:rPr>
        <w:t xml:space="preserve"> end-of-treatment CP341 PDX </w:t>
      </w:r>
      <w:proofErr w:type="spellStart"/>
      <w:r w:rsidRPr="000E6907">
        <w:rPr>
          <w:lang w:val="en-US"/>
        </w:rPr>
        <w:t>tumours</w:t>
      </w:r>
      <w:proofErr w:type="spellEnd"/>
      <w:r w:rsidRPr="000E6907">
        <w:rPr>
          <w:lang w:val="en-US"/>
        </w:rPr>
        <w:t xml:space="preserve"> from mice treated with vehicle control (3.4 ml/kg) or DS-7300a (10 mg/kg). </w:t>
      </w:r>
      <w:proofErr w:type="gramStart"/>
      <w:r w:rsidRPr="000E6907">
        <w:rPr>
          <w:lang w:val="en-US"/>
        </w:rPr>
        <w:t>100 µm scale bar.</w:t>
      </w:r>
      <w:proofErr w:type="gramEnd"/>
      <w:r w:rsidRPr="000E6907">
        <w:rPr>
          <w:lang w:val="en-US"/>
        </w:rPr>
        <w:t xml:space="preserve"> </w:t>
      </w:r>
      <w:r w:rsidRPr="000E6907">
        <w:rPr>
          <w:b/>
          <w:bCs/>
          <w:lang w:val="en-US"/>
        </w:rPr>
        <w:t>(B)</w:t>
      </w:r>
      <w:r w:rsidRPr="000E6907">
        <w:rPr>
          <w:lang w:val="en-US"/>
        </w:rPr>
        <w:t xml:space="preserve"> Ki67 expression (% positive cells) in end-of-treatment CP341 PDX </w:t>
      </w:r>
      <w:proofErr w:type="spellStart"/>
      <w:r w:rsidRPr="000E6907">
        <w:rPr>
          <w:lang w:val="en-US"/>
        </w:rPr>
        <w:t>tumours</w:t>
      </w:r>
      <w:proofErr w:type="spellEnd"/>
      <w:r w:rsidRPr="000E6907">
        <w:rPr>
          <w:lang w:val="en-US"/>
        </w:rPr>
        <w:t xml:space="preserve">. </w:t>
      </w:r>
      <w:proofErr w:type="spellStart"/>
      <w:r w:rsidRPr="000E6907">
        <w:rPr>
          <w:lang w:val="en-US"/>
        </w:rPr>
        <w:t>Tumour</w:t>
      </w:r>
      <w:proofErr w:type="spellEnd"/>
      <w:r w:rsidRPr="000E6907">
        <w:rPr>
          <w:lang w:val="en-US"/>
        </w:rPr>
        <w:t xml:space="preserve"> Ki67 in mice treated with DS-7300a was significantly lower than those treated with the non-targeting IgG1-ADC (10 mg/kg: </w:t>
      </w:r>
      <w:r w:rsidRPr="000E6907">
        <w:rPr>
          <w:i/>
          <w:iCs/>
          <w:lang w:val="en-US"/>
        </w:rPr>
        <w:t>p&lt;</w:t>
      </w:r>
      <w:r w:rsidRPr="000E6907">
        <w:rPr>
          <w:lang w:val="en-US"/>
        </w:rPr>
        <w:t xml:space="preserve">0.001), the anti-B7-H3 antibody (3 mg/kg: </w:t>
      </w:r>
      <w:r w:rsidRPr="000E6907">
        <w:rPr>
          <w:i/>
          <w:iCs/>
          <w:lang w:val="en-US"/>
        </w:rPr>
        <w:t>p&lt;</w:t>
      </w:r>
      <w:r w:rsidRPr="000E6907">
        <w:rPr>
          <w:lang w:val="en-US"/>
        </w:rPr>
        <w:t xml:space="preserve">0.001, 10 mg/kg: </w:t>
      </w:r>
      <w:r w:rsidRPr="000E6907">
        <w:rPr>
          <w:i/>
          <w:iCs/>
          <w:lang w:val="en-US"/>
        </w:rPr>
        <w:t>p=</w:t>
      </w:r>
      <w:r w:rsidRPr="000E6907">
        <w:rPr>
          <w:lang w:val="en-US"/>
        </w:rPr>
        <w:t xml:space="preserve">0.01), and the vehicle control (10 mg/kg: </w:t>
      </w:r>
      <w:r w:rsidRPr="000E6907">
        <w:rPr>
          <w:i/>
          <w:iCs/>
          <w:lang w:val="en-US"/>
        </w:rPr>
        <w:t>p</w:t>
      </w:r>
      <w:r w:rsidRPr="000E6907">
        <w:rPr>
          <w:lang w:val="en-US"/>
        </w:rPr>
        <w:t xml:space="preserve">=0.02). Bars represent maximum and minimums, </w:t>
      </w:r>
      <w:proofErr w:type="spellStart"/>
      <w:r w:rsidRPr="000E6907">
        <w:rPr>
          <w:lang w:val="en-US"/>
        </w:rPr>
        <w:t>interquartile</w:t>
      </w:r>
      <w:proofErr w:type="spellEnd"/>
      <w:r w:rsidRPr="000E6907">
        <w:rPr>
          <w:lang w:val="en-US"/>
        </w:rPr>
        <w:t xml:space="preserve"> ranges, and median.</w:t>
      </w:r>
      <w:r w:rsidRPr="000E6907">
        <w:rPr>
          <w:bCs/>
          <w:i/>
          <w:iCs/>
        </w:rPr>
        <w:t xml:space="preserve"> P-</w:t>
      </w:r>
      <w:r w:rsidRPr="000E6907">
        <w:rPr>
          <w:bCs/>
        </w:rPr>
        <w:t>values were calculated using the unpaired Student’s t-test.</w:t>
      </w:r>
    </w:p>
    <w:sectPr w:rsidR="00517CAF" w:rsidRPr="001D07AE" w:rsidSect="00E34AF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264F" w:rsidRDefault="0081264F" w:rsidP="00782286">
      <w:pPr>
        <w:spacing w:after="0" w:line="240" w:lineRule="auto"/>
      </w:pPr>
      <w:r>
        <w:separator/>
      </w:r>
    </w:p>
  </w:endnote>
  <w:endnote w:type="continuationSeparator" w:id="0">
    <w:p w:rsidR="0081264F" w:rsidRDefault="0081264F" w:rsidP="00782286">
      <w:pPr>
        <w:spacing w:after="0" w:line="240" w:lineRule="auto"/>
      </w:pPr>
      <w:r>
        <w:continuationSeparator/>
      </w:r>
    </w:p>
  </w:endnote>
  <w:endnote w:type="continuationNotice" w:id="1">
    <w:p w:rsidR="0081264F" w:rsidRDefault="0081264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charset w:val="00"/>
    <w:family w:val="swiss"/>
    <w:pitch w:val="variable"/>
    <w:sig w:usb0="00000000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539155816"/>
      <w:docPartObj>
        <w:docPartGallery w:val="Page Numbers (Bottom of Page)"/>
        <w:docPartUnique/>
      </w:docPartObj>
    </w:sdtPr>
    <w:sdtContent>
      <w:p w:rsidR="004E207E" w:rsidRDefault="00835A29" w:rsidP="00913A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E207E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77EA6"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:rsidR="004E207E" w:rsidRDefault="004E207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261436846"/>
      <w:docPartObj>
        <w:docPartGallery w:val="Page Numbers (Bottom of Page)"/>
        <w:docPartUnique/>
      </w:docPartObj>
    </w:sdtPr>
    <w:sdtContent>
      <w:p w:rsidR="004E207E" w:rsidRDefault="00835A29" w:rsidP="00913A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E207E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D07A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4E207E" w:rsidRDefault="004E20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264F" w:rsidRDefault="0081264F" w:rsidP="00782286">
      <w:pPr>
        <w:spacing w:after="0" w:line="240" w:lineRule="auto"/>
      </w:pPr>
      <w:r>
        <w:separator/>
      </w:r>
    </w:p>
  </w:footnote>
  <w:footnote w:type="continuationSeparator" w:id="0">
    <w:p w:rsidR="0081264F" w:rsidRDefault="0081264F" w:rsidP="00782286">
      <w:pPr>
        <w:spacing w:after="0" w:line="240" w:lineRule="auto"/>
      </w:pPr>
      <w:r>
        <w:continuationSeparator/>
      </w:r>
    </w:p>
  </w:footnote>
  <w:footnote w:type="continuationNotice" w:id="1">
    <w:p w:rsidR="0081264F" w:rsidRDefault="0081264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66CB8"/>
    <w:multiLevelType w:val="hybridMultilevel"/>
    <w:tmpl w:val="EA181B40"/>
    <w:lvl w:ilvl="0" w:tplc="5D76D7D0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A12D08"/>
    <w:multiLevelType w:val="multilevel"/>
    <w:tmpl w:val="AC50E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0C077A"/>
    <w:multiLevelType w:val="multilevel"/>
    <w:tmpl w:val="F9443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E31120C"/>
    <w:multiLevelType w:val="multilevel"/>
    <w:tmpl w:val="175A4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1661A9C"/>
    <w:multiLevelType w:val="hybridMultilevel"/>
    <w:tmpl w:val="29982ECA"/>
    <w:lvl w:ilvl="0" w:tplc="66287878">
      <w:start w:val="5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3644A6"/>
    <w:multiLevelType w:val="hybridMultilevel"/>
    <w:tmpl w:val="F85EF4FE"/>
    <w:lvl w:ilvl="0" w:tplc="0E58994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EF204E"/>
    <w:multiLevelType w:val="multilevel"/>
    <w:tmpl w:val="90F44D3A"/>
    <w:lvl w:ilvl="0">
      <w:start w:val="1"/>
      <w:numFmt w:val="decimal"/>
      <w:lvlText w:val="%1."/>
      <w:lvlJc w:val="left"/>
      <w:pPr>
        <w:ind w:left="360" w:hanging="360"/>
      </w:pPr>
      <w:rPr>
        <w:b/>
        <w:bCs w:val="0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 w:val="0"/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55A26B4"/>
    <w:multiLevelType w:val="multilevel"/>
    <w:tmpl w:val="0F627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A717315"/>
    <w:multiLevelType w:val="hybridMultilevel"/>
    <w:tmpl w:val="4CE8EBE2"/>
    <w:lvl w:ilvl="0" w:tplc="16DC51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B33A55"/>
    <w:multiLevelType w:val="hybridMultilevel"/>
    <w:tmpl w:val="8E142308"/>
    <w:lvl w:ilvl="0" w:tplc="D2CC6D68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3559F0"/>
    <w:multiLevelType w:val="hybridMultilevel"/>
    <w:tmpl w:val="28C46696"/>
    <w:lvl w:ilvl="0" w:tplc="79E4BBBE">
      <w:start w:val="1"/>
      <w:numFmt w:val="lowerLetter"/>
      <w:lvlText w:val="%1"/>
      <w:lvlJc w:val="left"/>
      <w:pPr>
        <w:ind w:left="36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sz w:val="24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EF611B1"/>
    <w:multiLevelType w:val="hybridMultilevel"/>
    <w:tmpl w:val="5CE678C6"/>
    <w:lvl w:ilvl="0" w:tplc="311EBBC0">
      <w:start w:val="1"/>
      <w:numFmt w:val="upperLetter"/>
      <w:lvlText w:val="(%1)"/>
      <w:lvlJc w:val="left"/>
      <w:pPr>
        <w:ind w:left="760" w:hanging="400"/>
      </w:pPr>
      <w:rPr>
        <w:rFonts w:eastAsia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9A6E1E"/>
    <w:multiLevelType w:val="hybridMultilevel"/>
    <w:tmpl w:val="08ECC626"/>
    <w:lvl w:ilvl="0" w:tplc="2092D77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631E21"/>
    <w:multiLevelType w:val="multilevel"/>
    <w:tmpl w:val="16088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65A666E7"/>
    <w:multiLevelType w:val="hybridMultilevel"/>
    <w:tmpl w:val="F498FE32"/>
    <w:lvl w:ilvl="0" w:tplc="F5CAE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sz w:val="24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66F0B11"/>
    <w:multiLevelType w:val="hybridMultilevel"/>
    <w:tmpl w:val="9C7CA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465D4E"/>
    <w:multiLevelType w:val="hybridMultilevel"/>
    <w:tmpl w:val="41468938"/>
    <w:lvl w:ilvl="0" w:tplc="70A84F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920BA2"/>
    <w:multiLevelType w:val="hybridMultilevel"/>
    <w:tmpl w:val="B9347368"/>
    <w:lvl w:ilvl="0" w:tplc="3E70A1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38668B"/>
    <w:multiLevelType w:val="hybridMultilevel"/>
    <w:tmpl w:val="6674E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7100BA"/>
    <w:multiLevelType w:val="multilevel"/>
    <w:tmpl w:val="FE5C9E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72A4C4D"/>
    <w:multiLevelType w:val="hybridMultilevel"/>
    <w:tmpl w:val="B9ACAE52"/>
    <w:lvl w:ilvl="0" w:tplc="687609A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AA5EB9"/>
    <w:multiLevelType w:val="hybridMultilevel"/>
    <w:tmpl w:val="54942EC0"/>
    <w:lvl w:ilvl="0" w:tplc="F5CAE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sz w:val="24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E486E32"/>
    <w:multiLevelType w:val="multilevel"/>
    <w:tmpl w:val="7CDC9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E6707D1"/>
    <w:multiLevelType w:val="hybridMultilevel"/>
    <w:tmpl w:val="E2A43198"/>
    <w:lvl w:ilvl="0" w:tplc="AD24CB10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6"/>
  </w:num>
  <w:num w:numId="4">
    <w:abstractNumId w:val="5"/>
  </w:num>
  <w:num w:numId="5">
    <w:abstractNumId w:val="17"/>
  </w:num>
  <w:num w:numId="6">
    <w:abstractNumId w:val="7"/>
  </w:num>
  <w:num w:numId="7">
    <w:abstractNumId w:val="12"/>
  </w:num>
  <w:num w:numId="8">
    <w:abstractNumId w:val="4"/>
  </w:num>
  <w:num w:numId="9">
    <w:abstractNumId w:val="21"/>
  </w:num>
  <w:num w:numId="10">
    <w:abstractNumId w:val="18"/>
  </w:num>
  <w:num w:numId="11">
    <w:abstractNumId w:val="15"/>
  </w:num>
  <w:num w:numId="12">
    <w:abstractNumId w:val="14"/>
  </w:num>
  <w:num w:numId="13">
    <w:abstractNumId w:val="1"/>
  </w:num>
  <w:num w:numId="14">
    <w:abstractNumId w:val="16"/>
  </w:num>
  <w:num w:numId="15">
    <w:abstractNumId w:val="13"/>
  </w:num>
  <w:num w:numId="16">
    <w:abstractNumId w:val="8"/>
  </w:num>
  <w:num w:numId="17">
    <w:abstractNumId w:val="22"/>
  </w:num>
  <w:num w:numId="18">
    <w:abstractNumId w:val="9"/>
  </w:num>
  <w:num w:numId="19">
    <w:abstractNumId w:val="3"/>
  </w:num>
  <w:num w:numId="20">
    <w:abstractNumId w:val="19"/>
  </w:num>
  <w:num w:numId="21">
    <w:abstractNumId w:val="20"/>
  </w:num>
  <w:num w:numId="22">
    <w:abstractNumId w:val="2"/>
  </w:num>
  <w:num w:numId="23">
    <w:abstractNumId w:val="0"/>
  </w:num>
  <w:num w:numId="24">
    <w:abstractNumId w:val="11"/>
  </w:num>
  <w:num w:numId="25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8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0sa0ag0e5ahew0scxv5wqfazft90dr9fe&quot;&gt;PROSTATE-Converted&lt;record-ids&gt;&lt;item&gt;171&lt;/item&gt;&lt;item&gt;199&lt;/item&gt;&lt;item&gt;224&lt;/item&gt;&lt;item&gt;3642&lt;/item&gt;&lt;item&gt;3805&lt;/item&gt;&lt;item&gt;3809&lt;/item&gt;&lt;item&gt;3811&lt;/item&gt;&lt;item&gt;3939&lt;/item&gt;&lt;item&gt;3949&lt;/item&gt;&lt;item&gt;3952&lt;/item&gt;&lt;item&gt;3963&lt;/item&gt;&lt;item&gt;4056&lt;/item&gt;&lt;item&gt;4059&lt;/item&gt;&lt;item&gt;4070&lt;/item&gt;&lt;item&gt;4075&lt;/item&gt;&lt;item&gt;4089&lt;/item&gt;&lt;item&gt;4102&lt;/item&gt;&lt;item&gt;4862&lt;/item&gt;&lt;item&gt;4878&lt;/item&gt;&lt;item&gt;4894&lt;/item&gt;&lt;item&gt;4895&lt;/item&gt;&lt;item&gt;4899&lt;/item&gt;&lt;item&gt;4900&lt;/item&gt;&lt;item&gt;4901&lt;/item&gt;&lt;item&gt;4902&lt;/item&gt;&lt;item&gt;4908&lt;/item&gt;&lt;item&gt;4949&lt;/item&gt;&lt;item&gt;4951&lt;/item&gt;&lt;item&gt;5303&lt;/item&gt;&lt;item&gt;5305&lt;/item&gt;&lt;item&gt;5306&lt;/item&gt;&lt;item&gt;5307&lt;/item&gt;&lt;item&gt;5308&lt;/item&gt;&lt;item&gt;5309&lt;/item&gt;&lt;item&gt;5318&lt;/item&gt;&lt;item&gt;5319&lt;/item&gt;&lt;item&gt;5320&lt;/item&gt;&lt;item&gt;5321&lt;/item&gt;&lt;item&gt;5323&lt;/item&gt;&lt;item&gt;5325&lt;/item&gt;&lt;item&gt;5326&lt;/item&gt;&lt;item&gt;5343&lt;/item&gt;&lt;item&gt;5344&lt;/item&gt;&lt;item&gt;5347&lt;/item&gt;&lt;/record-ids&gt;&lt;/item&gt;&lt;/Libraries&gt;"/>
  </w:docVars>
  <w:rsids>
    <w:rsidRoot w:val="000F6B7A"/>
    <w:rsid w:val="00001007"/>
    <w:rsid w:val="00001CC8"/>
    <w:rsid w:val="00002B06"/>
    <w:rsid w:val="00005BBC"/>
    <w:rsid w:val="0000601E"/>
    <w:rsid w:val="0000663B"/>
    <w:rsid w:val="00007FB8"/>
    <w:rsid w:val="00010C5E"/>
    <w:rsid w:val="000119C2"/>
    <w:rsid w:val="00011B14"/>
    <w:rsid w:val="000135E5"/>
    <w:rsid w:val="00014C0F"/>
    <w:rsid w:val="00015C50"/>
    <w:rsid w:val="00015D50"/>
    <w:rsid w:val="00016401"/>
    <w:rsid w:val="00017C99"/>
    <w:rsid w:val="0002186A"/>
    <w:rsid w:val="00022703"/>
    <w:rsid w:val="00022B5A"/>
    <w:rsid w:val="00025A00"/>
    <w:rsid w:val="00025DF3"/>
    <w:rsid w:val="0002641E"/>
    <w:rsid w:val="000268A3"/>
    <w:rsid w:val="00026D7B"/>
    <w:rsid w:val="00030D83"/>
    <w:rsid w:val="000320F7"/>
    <w:rsid w:val="00034622"/>
    <w:rsid w:val="000346E1"/>
    <w:rsid w:val="00034A48"/>
    <w:rsid w:val="00034A8A"/>
    <w:rsid w:val="00034FCB"/>
    <w:rsid w:val="00036172"/>
    <w:rsid w:val="00037EFC"/>
    <w:rsid w:val="0004008D"/>
    <w:rsid w:val="00043716"/>
    <w:rsid w:val="00043E49"/>
    <w:rsid w:val="000453FA"/>
    <w:rsid w:val="00046E34"/>
    <w:rsid w:val="00047221"/>
    <w:rsid w:val="000477BA"/>
    <w:rsid w:val="00047CAF"/>
    <w:rsid w:val="00050425"/>
    <w:rsid w:val="0005060C"/>
    <w:rsid w:val="000507D1"/>
    <w:rsid w:val="00050AE6"/>
    <w:rsid w:val="0005186C"/>
    <w:rsid w:val="00051DB1"/>
    <w:rsid w:val="00052697"/>
    <w:rsid w:val="00054AFF"/>
    <w:rsid w:val="00054EAF"/>
    <w:rsid w:val="000564DC"/>
    <w:rsid w:val="00057B68"/>
    <w:rsid w:val="00060D4E"/>
    <w:rsid w:val="0006139A"/>
    <w:rsid w:val="00062DF8"/>
    <w:rsid w:val="0006324D"/>
    <w:rsid w:val="000644BC"/>
    <w:rsid w:val="0006460A"/>
    <w:rsid w:val="00065EE8"/>
    <w:rsid w:val="0006612D"/>
    <w:rsid w:val="00067255"/>
    <w:rsid w:val="000675D4"/>
    <w:rsid w:val="00067F5B"/>
    <w:rsid w:val="00071776"/>
    <w:rsid w:val="0007208E"/>
    <w:rsid w:val="00073F08"/>
    <w:rsid w:val="00074A10"/>
    <w:rsid w:val="00074F01"/>
    <w:rsid w:val="0007568C"/>
    <w:rsid w:val="00075EB1"/>
    <w:rsid w:val="000760EA"/>
    <w:rsid w:val="00076449"/>
    <w:rsid w:val="00076EC8"/>
    <w:rsid w:val="00077F37"/>
    <w:rsid w:val="000805D3"/>
    <w:rsid w:val="000813B7"/>
    <w:rsid w:val="000859D6"/>
    <w:rsid w:val="00086436"/>
    <w:rsid w:val="00086EFE"/>
    <w:rsid w:val="000877B6"/>
    <w:rsid w:val="00091528"/>
    <w:rsid w:val="000919A4"/>
    <w:rsid w:val="00092812"/>
    <w:rsid w:val="00092C95"/>
    <w:rsid w:val="00092F7D"/>
    <w:rsid w:val="000962DE"/>
    <w:rsid w:val="00096443"/>
    <w:rsid w:val="00096ABA"/>
    <w:rsid w:val="000A0769"/>
    <w:rsid w:val="000A16A7"/>
    <w:rsid w:val="000A2AEF"/>
    <w:rsid w:val="000A3099"/>
    <w:rsid w:val="000A3751"/>
    <w:rsid w:val="000A3BA1"/>
    <w:rsid w:val="000A46FA"/>
    <w:rsid w:val="000A6A5E"/>
    <w:rsid w:val="000B1127"/>
    <w:rsid w:val="000B257B"/>
    <w:rsid w:val="000B28AD"/>
    <w:rsid w:val="000B3866"/>
    <w:rsid w:val="000B5743"/>
    <w:rsid w:val="000C0ACC"/>
    <w:rsid w:val="000C0BF2"/>
    <w:rsid w:val="000C138D"/>
    <w:rsid w:val="000C2C40"/>
    <w:rsid w:val="000C2D18"/>
    <w:rsid w:val="000C375D"/>
    <w:rsid w:val="000C52C9"/>
    <w:rsid w:val="000C5949"/>
    <w:rsid w:val="000C65C8"/>
    <w:rsid w:val="000C65D6"/>
    <w:rsid w:val="000C6E81"/>
    <w:rsid w:val="000D461A"/>
    <w:rsid w:val="000D4EB7"/>
    <w:rsid w:val="000D65AD"/>
    <w:rsid w:val="000E084E"/>
    <w:rsid w:val="000E0EA9"/>
    <w:rsid w:val="000E1121"/>
    <w:rsid w:val="000E43E1"/>
    <w:rsid w:val="000E6370"/>
    <w:rsid w:val="000E6907"/>
    <w:rsid w:val="000E7DB6"/>
    <w:rsid w:val="000F0A93"/>
    <w:rsid w:val="000F15E4"/>
    <w:rsid w:val="000F1C33"/>
    <w:rsid w:val="000F234E"/>
    <w:rsid w:val="000F2EA2"/>
    <w:rsid w:val="000F5ADA"/>
    <w:rsid w:val="000F5D35"/>
    <w:rsid w:val="000F6B7A"/>
    <w:rsid w:val="00100054"/>
    <w:rsid w:val="001001F4"/>
    <w:rsid w:val="00102164"/>
    <w:rsid w:val="00105A78"/>
    <w:rsid w:val="00106AFF"/>
    <w:rsid w:val="00106B89"/>
    <w:rsid w:val="00106E45"/>
    <w:rsid w:val="0010738B"/>
    <w:rsid w:val="001101B2"/>
    <w:rsid w:val="00110762"/>
    <w:rsid w:val="00113DFE"/>
    <w:rsid w:val="001144AA"/>
    <w:rsid w:val="00114BDA"/>
    <w:rsid w:val="00115A5B"/>
    <w:rsid w:val="001227F7"/>
    <w:rsid w:val="001232D8"/>
    <w:rsid w:val="00123556"/>
    <w:rsid w:val="00123BA9"/>
    <w:rsid w:val="00123C87"/>
    <w:rsid w:val="0012459A"/>
    <w:rsid w:val="0012566C"/>
    <w:rsid w:val="00133001"/>
    <w:rsid w:val="0013484E"/>
    <w:rsid w:val="001353E6"/>
    <w:rsid w:val="00136F64"/>
    <w:rsid w:val="00137010"/>
    <w:rsid w:val="00141170"/>
    <w:rsid w:val="0014191A"/>
    <w:rsid w:val="00141F16"/>
    <w:rsid w:val="0014363B"/>
    <w:rsid w:val="00144A68"/>
    <w:rsid w:val="00146EE3"/>
    <w:rsid w:val="0014703A"/>
    <w:rsid w:val="00147536"/>
    <w:rsid w:val="001501ED"/>
    <w:rsid w:val="0015139F"/>
    <w:rsid w:val="00151FDC"/>
    <w:rsid w:val="00153702"/>
    <w:rsid w:val="00156D9D"/>
    <w:rsid w:val="00157C3F"/>
    <w:rsid w:val="0016173A"/>
    <w:rsid w:val="00161CCB"/>
    <w:rsid w:val="001624CF"/>
    <w:rsid w:val="00163C9B"/>
    <w:rsid w:val="00165D6C"/>
    <w:rsid w:val="001665DD"/>
    <w:rsid w:val="00167AFF"/>
    <w:rsid w:val="00167E53"/>
    <w:rsid w:val="0017341F"/>
    <w:rsid w:val="001751FF"/>
    <w:rsid w:val="0017601C"/>
    <w:rsid w:val="00176260"/>
    <w:rsid w:val="00176475"/>
    <w:rsid w:val="00176BC9"/>
    <w:rsid w:val="001805B4"/>
    <w:rsid w:val="001824D2"/>
    <w:rsid w:val="001827A2"/>
    <w:rsid w:val="001830E6"/>
    <w:rsid w:val="00183268"/>
    <w:rsid w:val="001836DE"/>
    <w:rsid w:val="001839E5"/>
    <w:rsid w:val="00183C89"/>
    <w:rsid w:val="00184D6C"/>
    <w:rsid w:val="00185D2B"/>
    <w:rsid w:val="00187740"/>
    <w:rsid w:val="00187B4E"/>
    <w:rsid w:val="00187C9A"/>
    <w:rsid w:val="00190966"/>
    <w:rsid w:val="001914EE"/>
    <w:rsid w:val="00191FD1"/>
    <w:rsid w:val="00192978"/>
    <w:rsid w:val="00192A39"/>
    <w:rsid w:val="00192CC9"/>
    <w:rsid w:val="00193EB3"/>
    <w:rsid w:val="00196155"/>
    <w:rsid w:val="00197355"/>
    <w:rsid w:val="00197DBF"/>
    <w:rsid w:val="001A17A1"/>
    <w:rsid w:val="001A2944"/>
    <w:rsid w:val="001A52BE"/>
    <w:rsid w:val="001A5969"/>
    <w:rsid w:val="001A6405"/>
    <w:rsid w:val="001B0453"/>
    <w:rsid w:val="001B0B06"/>
    <w:rsid w:val="001B0BEE"/>
    <w:rsid w:val="001B1E33"/>
    <w:rsid w:val="001B2912"/>
    <w:rsid w:val="001B30E7"/>
    <w:rsid w:val="001B3B01"/>
    <w:rsid w:val="001B40AD"/>
    <w:rsid w:val="001B4860"/>
    <w:rsid w:val="001B4FFC"/>
    <w:rsid w:val="001B5A59"/>
    <w:rsid w:val="001B7166"/>
    <w:rsid w:val="001B7344"/>
    <w:rsid w:val="001C17FC"/>
    <w:rsid w:val="001C2497"/>
    <w:rsid w:val="001C2C34"/>
    <w:rsid w:val="001C2E98"/>
    <w:rsid w:val="001C38F3"/>
    <w:rsid w:val="001C4211"/>
    <w:rsid w:val="001C43DA"/>
    <w:rsid w:val="001C500E"/>
    <w:rsid w:val="001C6396"/>
    <w:rsid w:val="001C64AB"/>
    <w:rsid w:val="001C7D7C"/>
    <w:rsid w:val="001D0299"/>
    <w:rsid w:val="001D07AE"/>
    <w:rsid w:val="001D108E"/>
    <w:rsid w:val="001D11AA"/>
    <w:rsid w:val="001D11D8"/>
    <w:rsid w:val="001D1216"/>
    <w:rsid w:val="001D1B8D"/>
    <w:rsid w:val="001D1E99"/>
    <w:rsid w:val="001D1ED9"/>
    <w:rsid w:val="001D358E"/>
    <w:rsid w:val="001D3B9C"/>
    <w:rsid w:val="001D4B75"/>
    <w:rsid w:val="001D4CF5"/>
    <w:rsid w:val="001D52BB"/>
    <w:rsid w:val="001D61B2"/>
    <w:rsid w:val="001D69D5"/>
    <w:rsid w:val="001D6FBF"/>
    <w:rsid w:val="001D7074"/>
    <w:rsid w:val="001E11B9"/>
    <w:rsid w:val="001E121C"/>
    <w:rsid w:val="001E1374"/>
    <w:rsid w:val="001E18B5"/>
    <w:rsid w:val="001E2391"/>
    <w:rsid w:val="001E2C3E"/>
    <w:rsid w:val="001E3188"/>
    <w:rsid w:val="001E31EB"/>
    <w:rsid w:val="001E4430"/>
    <w:rsid w:val="001E51D8"/>
    <w:rsid w:val="001E526E"/>
    <w:rsid w:val="001E5947"/>
    <w:rsid w:val="001E7CCF"/>
    <w:rsid w:val="001F02C9"/>
    <w:rsid w:val="001F0C43"/>
    <w:rsid w:val="001F21B0"/>
    <w:rsid w:val="001F33DE"/>
    <w:rsid w:val="001F39F2"/>
    <w:rsid w:val="001F4406"/>
    <w:rsid w:val="001F6E22"/>
    <w:rsid w:val="00201324"/>
    <w:rsid w:val="00203045"/>
    <w:rsid w:val="002041E3"/>
    <w:rsid w:val="00207A64"/>
    <w:rsid w:val="00210FFC"/>
    <w:rsid w:val="00211048"/>
    <w:rsid w:val="002111BC"/>
    <w:rsid w:val="00212DB5"/>
    <w:rsid w:val="00212FC8"/>
    <w:rsid w:val="00214370"/>
    <w:rsid w:val="0021526E"/>
    <w:rsid w:val="00215390"/>
    <w:rsid w:val="002158D4"/>
    <w:rsid w:val="00216123"/>
    <w:rsid w:val="002206DB"/>
    <w:rsid w:val="00221193"/>
    <w:rsid w:val="00222157"/>
    <w:rsid w:val="0022349C"/>
    <w:rsid w:val="00225255"/>
    <w:rsid w:val="00225F07"/>
    <w:rsid w:val="0022708D"/>
    <w:rsid w:val="002277CE"/>
    <w:rsid w:val="00227D25"/>
    <w:rsid w:val="0023009A"/>
    <w:rsid w:val="00230203"/>
    <w:rsid w:val="002306B8"/>
    <w:rsid w:val="00231B43"/>
    <w:rsid w:val="002320F1"/>
    <w:rsid w:val="0023233F"/>
    <w:rsid w:val="002323E1"/>
    <w:rsid w:val="00236F1A"/>
    <w:rsid w:val="002370FE"/>
    <w:rsid w:val="0024148D"/>
    <w:rsid w:val="0024279E"/>
    <w:rsid w:val="002454F9"/>
    <w:rsid w:val="0024695D"/>
    <w:rsid w:val="00252949"/>
    <w:rsid w:val="0025307D"/>
    <w:rsid w:val="002531EE"/>
    <w:rsid w:val="00253957"/>
    <w:rsid w:val="00256B0D"/>
    <w:rsid w:val="0025775D"/>
    <w:rsid w:val="00260A5A"/>
    <w:rsid w:val="002623A2"/>
    <w:rsid w:val="00263417"/>
    <w:rsid w:val="00266F64"/>
    <w:rsid w:val="00267552"/>
    <w:rsid w:val="00267C8D"/>
    <w:rsid w:val="00271081"/>
    <w:rsid w:val="00272027"/>
    <w:rsid w:val="00273709"/>
    <w:rsid w:val="00274EA2"/>
    <w:rsid w:val="002762DD"/>
    <w:rsid w:val="00276FB5"/>
    <w:rsid w:val="00277F30"/>
    <w:rsid w:val="00280FE0"/>
    <w:rsid w:val="0028162F"/>
    <w:rsid w:val="00282610"/>
    <w:rsid w:val="002847EF"/>
    <w:rsid w:val="00285195"/>
    <w:rsid w:val="00287858"/>
    <w:rsid w:val="002905BF"/>
    <w:rsid w:val="00290D26"/>
    <w:rsid w:val="00292145"/>
    <w:rsid w:val="00292798"/>
    <w:rsid w:val="00292D6F"/>
    <w:rsid w:val="0029429E"/>
    <w:rsid w:val="00294FBA"/>
    <w:rsid w:val="0029543B"/>
    <w:rsid w:val="002A02F1"/>
    <w:rsid w:val="002A0847"/>
    <w:rsid w:val="002A178B"/>
    <w:rsid w:val="002A48EF"/>
    <w:rsid w:val="002A4C88"/>
    <w:rsid w:val="002A5422"/>
    <w:rsid w:val="002A574A"/>
    <w:rsid w:val="002A64A5"/>
    <w:rsid w:val="002A6689"/>
    <w:rsid w:val="002B1465"/>
    <w:rsid w:val="002B1835"/>
    <w:rsid w:val="002B2419"/>
    <w:rsid w:val="002B4B33"/>
    <w:rsid w:val="002B511F"/>
    <w:rsid w:val="002B54DC"/>
    <w:rsid w:val="002C1258"/>
    <w:rsid w:val="002C1C13"/>
    <w:rsid w:val="002C24BA"/>
    <w:rsid w:val="002C40DA"/>
    <w:rsid w:val="002C4800"/>
    <w:rsid w:val="002C49C1"/>
    <w:rsid w:val="002C4C9F"/>
    <w:rsid w:val="002C53E2"/>
    <w:rsid w:val="002C6F1F"/>
    <w:rsid w:val="002D03DF"/>
    <w:rsid w:val="002D1FD8"/>
    <w:rsid w:val="002D3783"/>
    <w:rsid w:val="002D41C3"/>
    <w:rsid w:val="002D4354"/>
    <w:rsid w:val="002D4F22"/>
    <w:rsid w:val="002D6585"/>
    <w:rsid w:val="002E0F5B"/>
    <w:rsid w:val="002E138C"/>
    <w:rsid w:val="002E1894"/>
    <w:rsid w:val="002E1A39"/>
    <w:rsid w:val="002E1D0C"/>
    <w:rsid w:val="002E1E2A"/>
    <w:rsid w:val="002E4FD7"/>
    <w:rsid w:val="002E6182"/>
    <w:rsid w:val="002E7332"/>
    <w:rsid w:val="002E735B"/>
    <w:rsid w:val="002E7775"/>
    <w:rsid w:val="002E7D84"/>
    <w:rsid w:val="002F11EA"/>
    <w:rsid w:val="002F286C"/>
    <w:rsid w:val="002F2F15"/>
    <w:rsid w:val="002F401D"/>
    <w:rsid w:val="002F5FA7"/>
    <w:rsid w:val="002F69BD"/>
    <w:rsid w:val="002F6B41"/>
    <w:rsid w:val="0030187C"/>
    <w:rsid w:val="00303265"/>
    <w:rsid w:val="0030340A"/>
    <w:rsid w:val="00303C1C"/>
    <w:rsid w:val="0030544F"/>
    <w:rsid w:val="003056E8"/>
    <w:rsid w:val="003068C6"/>
    <w:rsid w:val="00307213"/>
    <w:rsid w:val="00307520"/>
    <w:rsid w:val="003077CA"/>
    <w:rsid w:val="003100DD"/>
    <w:rsid w:val="00310604"/>
    <w:rsid w:val="00314D91"/>
    <w:rsid w:val="00314F8B"/>
    <w:rsid w:val="00314FE0"/>
    <w:rsid w:val="00315350"/>
    <w:rsid w:val="00315A42"/>
    <w:rsid w:val="00317CFB"/>
    <w:rsid w:val="0032081E"/>
    <w:rsid w:val="003223D0"/>
    <w:rsid w:val="003227EF"/>
    <w:rsid w:val="0032303C"/>
    <w:rsid w:val="003236CC"/>
    <w:rsid w:val="00326A3D"/>
    <w:rsid w:val="00326EA3"/>
    <w:rsid w:val="00326F53"/>
    <w:rsid w:val="003278B9"/>
    <w:rsid w:val="00331432"/>
    <w:rsid w:val="00331444"/>
    <w:rsid w:val="003338B4"/>
    <w:rsid w:val="00333A2B"/>
    <w:rsid w:val="00333F75"/>
    <w:rsid w:val="003344AA"/>
    <w:rsid w:val="0033460A"/>
    <w:rsid w:val="00334968"/>
    <w:rsid w:val="00334DB8"/>
    <w:rsid w:val="00337897"/>
    <w:rsid w:val="00341DCA"/>
    <w:rsid w:val="00342F74"/>
    <w:rsid w:val="00343DD9"/>
    <w:rsid w:val="00343DFA"/>
    <w:rsid w:val="00344C5B"/>
    <w:rsid w:val="00346269"/>
    <w:rsid w:val="00346A50"/>
    <w:rsid w:val="00350B36"/>
    <w:rsid w:val="00351530"/>
    <w:rsid w:val="00351DC9"/>
    <w:rsid w:val="00353594"/>
    <w:rsid w:val="0035589A"/>
    <w:rsid w:val="00361F55"/>
    <w:rsid w:val="00362D27"/>
    <w:rsid w:val="00363902"/>
    <w:rsid w:val="00363963"/>
    <w:rsid w:val="00365CD2"/>
    <w:rsid w:val="00366B2E"/>
    <w:rsid w:val="00367CBB"/>
    <w:rsid w:val="00370643"/>
    <w:rsid w:val="00372EFC"/>
    <w:rsid w:val="00373735"/>
    <w:rsid w:val="003737F0"/>
    <w:rsid w:val="00374E29"/>
    <w:rsid w:val="00375108"/>
    <w:rsid w:val="003758E0"/>
    <w:rsid w:val="00375AC2"/>
    <w:rsid w:val="00376166"/>
    <w:rsid w:val="003762DE"/>
    <w:rsid w:val="003818EF"/>
    <w:rsid w:val="00382EF1"/>
    <w:rsid w:val="00383251"/>
    <w:rsid w:val="00384A7F"/>
    <w:rsid w:val="00386587"/>
    <w:rsid w:val="00387953"/>
    <w:rsid w:val="00387A51"/>
    <w:rsid w:val="00392A94"/>
    <w:rsid w:val="0039340F"/>
    <w:rsid w:val="003964FE"/>
    <w:rsid w:val="003979C0"/>
    <w:rsid w:val="00397B8F"/>
    <w:rsid w:val="00397DC3"/>
    <w:rsid w:val="003A2749"/>
    <w:rsid w:val="003A2B94"/>
    <w:rsid w:val="003A625B"/>
    <w:rsid w:val="003A7995"/>
    <w:rsid w:val="003A7D8D"/>
    <w:rsid w:val="003B0220"/>
    <w:rsid w:val="003B0963"/>
    <w:rsid w:val="003B1485"/>
    <w:rsid w:val="003B4C98"/>
    <w:rsid w:val="003B6E9B"/>
    <w:rsid w:val="003C0F7F"/>
    <w:rsid w:val="003C403A"/>
    <w:rsid w:val="003C4CBA"/>
    <w:rsid w:val="003C4DD5"/>
    <w:rsid w:val="003D26D5"/>
    <w:rsid w:val="003D270D"/>
    <w:rsid w:val="003D370B"/>
    <w:rsid w:val="003D4D8F"/>
    <w:rsid w:val="003D5476"/>
    <w:rsid w:val="003D63AB"/>
    <w:rsid w:val="003D65C4"/>
    <w:rsid w:val="003D6CD2"/>
    <w:rsid w:val="003D6CF1"/>
    <w:rsid w:val="003D7F99"/>
    <w:rsid w:val="003E291C"/>
    <w:rsid w:val="003E41C5"/>
    <w:rsid w:val="003E4CCE"/>
    <w:rsid w:val="003E55D5"/>
    <w:rsid w:val="003E5F49"/>
    <w:rsid w:val="003E618E"/>
    <w:rsid w:val="003F04F6"/>
    <w:rsid w:val="003F0571"/>
    <w:rsid w:val="003F086D"/>
    <w:rsid w:val="003F2E9C"/>
    <w:rsid w:val="003F332A"/>
    <w:rsid w:val="003F4955"/>
    <w:rsid w:val="003F4CFD"/>
    <w:rsid w:val="003F751E"/>
    <w:rsid w:val="00400392"/>
    <w:rsid w:val="00401E9D"/>
    <w:rsid w:val="00402B70"/>
    <w:rsid w:val="00403A99"/>
    <w:rsid w:val="00403C22"/>
    <w:rsid w:val="00404950"/>
    <w:rsid w:val="00405042"/>
    <w:rsid w:val="00406557"/>
    <w:rsid w:val="004066F3"/>
    <w:rsid w:val="00407AEA"/>
    <w:rsid w:val="00407BBF"/>
    <w:rsid w:val="00410867"/>
    <w:rsid w:val="004116B4"/>
    <w:rsid w:val="004124A2"/>
    <w:rsid w:val="004136FC"/>
    <w:rsid w:val="00413BB8"/>
    <w:rsid w:val="00413CC7"/>
    <w:rsid w:val="00420BB7"/>
    <w:rsid w:val="00421F04"/>
    <w:rsid w:val="00422026"/>
    <w:rsid w:val="00422319"/>
    <w:rsid w:val="00422912"/>
    <w:rsid w:val="00423BCE"/>
    <w:rsid w:val="00425416"/>
    <w:rsid w:val="00425ADD"/>
    <w:rsid w:val="00427952"/>
    <w:rsid w:val="00430C11"/>
    <w:rsid w:val="00431972"/>
    <w:rsid w:val="00431EDF"/>
    <w:rsid w:val="00432088"/>
    <w:rsid w:val="004334FB"/>
    <w:rsid w:val="00434A51"/>
    <w:rsid w:val="00435442"/>
    <w:rsid w:val="004365E4"/>
    <w:rsid w:val="00437F03"/>
    <w:rsid w:val="004408FD"/>
    <w:rsid w:val="00440E8A"/>
    <w:rsid w:val="00441415"/>
    <w:rsid w:val="00441836"/>
    <w:rsid w:val="00443ECD"/>
    <w:rsid w:val="00445941"/>
    <w:rsid w:val="00446197"/>
    <w:rsid w:val="004469AC"/>
    <w:rsid w:val="00446B83"/>
    <w:rsid w:val="004479E3"/>
    <w:rsid w:val="00447A21"/>
    <w:rsid w:val="00447A4D"/>
    <w:rsid w:val="00450927"/>
    <w:rsid w:val="0045132C"/>
    <w:rsid w:val="004533F4"/>
    <w:rsid w:val="00453B2A"/>
    <w:rsid w:val="00454713"/>
    <w:rsid w:val="00454B5C"/>
    <w:rsid w:val="00454C93"/>
    <w:rsid w:val="00455076"/>
    <w:rsid w:val="00455811"/>
    <w:rsid w:val="0045621D"/>
    <w:rsid w:val="0045636D"/>
    <w:rsid w:val="00456C30"/>
    <w:rsid w:val="004571E5"/>
    <w:rsid w:val="004652D6"/>
    <w:rsid w:val="00466851"/>
    <w:rsid w:val="00466AF2"/>
    <w:rsid w:val="004709C0"/>
    <w:rsid w:val="004753F9"/>
    <w:rsid w:val="00475BAC"/>
    <w:rsid w:val="00476262"/>
    <w:rsid w:val="00481603"/>
    <w:rsid w:val="00481B8B"/>
    <w:rsid w:val="00483D65"/>
    <w:rsid w:val="004840F3"/>
    <w:rsid w:val="004857EC"/>
    <w:rsid w:val="00485A21"/>
    <w:rsid w:val="00493976"/>
    <w:rsid w:val="00495D5E"/>
    <w:rsid w:val="00495F37"/>
    <w:rsid w:val="00497314"/>
    <w:rsid w:val="0049732B"/>
    <w:rsid w:val="004A0010"/>
    <w:rsid w:val="004A239A"/>
    <w:rsid w:val="004A2AD2"/>
    <w:rsid w:val="004A4757"/>
    <w:rsid w:val="004A4B63"/>
    <w:rsid w:val="004A5218"/>
    <w:rsid w:val="004A5223"/>
    <w:rsid w:val="004A6690"/>
    <w:rsid w:val="004A7499"/>
    <w:rsid w:val="004B4932"/>
    <w:rsid w:val="004B4FA0"/>
    <w:rsid w:val="004B521A"/>
    <w:rsid w:val="004B6B75"/>
    <w:rsid w:val="004B6E54"/>
    <w:rsid w:val="004B76C5"/>
    <w:rsid w:val="004B7F90"/>
    <w:rsid w:val="004C02CA"/>
    <w:rsid w:val="004C226F"/>
    <w:rsid w:val="004C2772"/>
    <w:rsid w:val="004C3252"/>
    <w:rsid w:val="004C5C47"/>
    <w:rsid w:val="004C7AF5"/>
    <w:rsid w:val="004D02BB"/>
    <w:rsid w:val="004D0DA8"/>
    <w:rsid w:val="004D2ABC"/>
    <w:rsid w:val="004D2C70"/>
    <w:rsid w:val="004D7042"/>
    <w:rsid w:val="004D76D0"/>
    <w:rsid w:val="004E036F"/>
    <w:rsid w:val="004E207E"/>
    <w:rsid w:val="004E2AEA"/>
    <w:rsid w:val="004E3C8B"/>
    <w:rsid w:val="004E3C9C"/>
    <w:rsid w:val="004E4433"/>
    <w:rsid w:val="004E4C0E"/>
    <w:rsid w:val="004E635E"/>
    <w:rsid w:val="004F0004"/>
    <w:rsid w:val="004F0C02"/>
    <w:rsid w:val="004F0FB1"/>
    <w:rsid w:val="004F1B47"/>
    <w:rsid w:val="004F2C6B"/>
    <w:rsid w:val="004F4308"/>
    <w:rsid w:val="004F4C4B"/>
    <w:rsid w:val="004F5641"/>
    <w:rsid w:val="004F6D58"/>
    <w:rsid w:val="004F6D69"/>
    <w:rsid w:val="00500355"/>
    <w:rsid w:val="00500B10"/>
    <w:rsid w:val="00501FD5"/>
    <w:rsid w:val="00503327"/>
    <w:rsid w:val="00506568"/>
    <w:rsid w:val="00507D5A"/>
    <w:rsid w:val="005100C1"/>
    <w:rsid w:val="00511CCE"/>
    <w:rsid w:val="00514CB6"/>
    <w:rsid w:val="00515604"/>
    <w:rsid w:val="00515B89"/>
    <w:rsid w:val="00515CC3"/>
    <w:rsid w:val="00516484"/>
    <w:rsid w:val="00516584"/>
    <w:rsid w:val="00516822"/>
    <w:rsid w:val="00516B7C"/>
    <w:rsid w:val="00517685"/>
    <w:rsid w:val="00517CAF"/>
    <w:rsid w:val="005217FB"/>
    <w:rsid w:val="0052296B"/>
    <w:rsid w:val="00522FA6"/>
    <w:rsid w:val="00523AD1"/>
    <w:rsid w:val="00523E99"/>
    <w:rsid w:val="00526AD8"/>
    <w:rsid w:val="00530D61"/>
    <w:rsid w:val="005312D2"/>
    <w:rsid w:val="005337F0"/>
    <w:rsid w:val="0053554B"/>
    <w:rsid w:val="00536555"/>
    <w:rsid w:val="00540FC9"/>
    <w:rsid w:val="0054160D"/>
    <w:rsid w:val="00545AD4"/>
    <w:rsid w:val="0054606A"/>
    <w:rsid w:val="0054716E"/>
    <w:rsid w:val="00550922"/>
    <w:rsid w:val="00551EE0"/>
    <w:rsid w:val="00551FBD"/>
    <w:rsid w:val="00553B0C"/>
    <w:rsid w:val="00554A63"/>
    <w:rsid w:val="00554B47"/>
    <w:rsid w:val="005553F6"/>
    <w:rsid w:val="00556B7C"/>
    <w:rsid w:val="00560DA0"/>
    <w:rsid w:val="0056120E"/>
    <w:rsid w:val="00561E37"/>
    <w:rsid w:val="00562DBF"/>
    <w:rsid w:val="0056539A"/>
    <w:rsid w:val="00566B3A"/>
    <w:rsid w:val="00566C8B"/>
    <w:rsid w:val="005678AC"/>
    <w:rsid w:val="00570885"/>
    <w:rsid w:val="00570E0A"/>
    <w:rsid w:val="00571133"/>
    <w:rsid w:val="00573E16"/>
    <w:rsid w:val="0057448D"/>
    <w:rsid w:val="00576001"/>
    <w:rsid w:val="005765ED"/>
    <w:rsid w:val="00577F75"/>
    <w:rsid w:val="0058029F"/>
    <w:rsid w:val="00581557"/>
    <w:rsid w:val="005823DC"/>
    <w:rsid w:val="00582F61"/>
    <w:rsid w:val="00583C9F"/>
    <w:rsid w:val="00583D5E"/>
    <w:rsid w:val="0058428B"/>
    <w:rsid w:val="005857A2"/>
    <w:rsid w:val="00587CEB"/>
    <w:rsid w:val="00590129"/>
    <w:rsid w:val="005903AF"/>
    <w:rsid w:val="005912A5"/>
    <w:rsid w:val="00591F4B"/>
    <w:rsid w:val="00592EE8"/>
    <w:rsid w:val="005935AD"/>
    <w:rsid w:val="00594678"/>
    <w:rsid w:val="00595CBC"/>
    <w:rsid w:val="0059660B"/>
    <w:rsid w:val="005969FE"/>
    <w:rsid w:val="00597989"/>
    <w:rsid w:val="00597F57"/>
    <w:rsid w:val="005A01DD"/>
    <w:rsid w:val="005A1501"/>
    <w:rsid w:val="005A1BBB"/>
    <w:rsid w:val="005A1F11"/>
    <w:rsid w:val="005A2800"/>
    <w:rsid w:val="005A4665"/>
    <w:rsid w:val="005A4CF4"/>
    <w:rsid w:val="005A4ED4"/>
    <w:rsid w:val="005A6E28"/>
    <w:rsid w:val="005A71CA"/>
    <w:rsid w:val="005A7831"/>
    <w:rsid w:val="005B2168"/>
    <w:rsid w:val="005B39B1"/>
    <w:rsid w:val="005B3AA5"/>
    <w:rsid w:val="005B462F"/>
    <w:rsid w:val="005B5759"/>
    <w:rsid w:val="005B5FE1"/>
    <w:rsid w:val="005B61D9"/>
    <w:rsid w:val="005B6411"/>
    <w:rsid w:val="005B6CE6"/>
    <w:rsid w:val="005C186F"/>
    <w:rsid w:val="005C1ED0"/>
    <w:rsid w:val="005C2AF4"/>
    <w:rsid w:val="005C2C78"/>
    <w:rsid w:val="005C2D41"/>
    <w:rsid w:val="005C3F4B"/>
    <w:rsid w:val="005C4668"/>
    <w:rsid w:val="005C7161"/>
    <w:rsid w:val="005D0118"/>
    <w:rsid w:val="005D026D"/>
    <w:rsid w:val="005D0E99"/>
    <w:rsid w:val="005D249F"/>
    <w:rsid w:val="005D2DC4"/>
    <w:rsid w:val="005D320D"/>
    <w:rsid w:val="005D3328"/>
    <w:rsid w:val="005D53CD"/>
    <w:rsid w:val="005D6514"/>
    <w:rsid w:val="005D6862"/>
    <w:rsid w:val="005D77B0"/>
    <w:rsid w:val="005E0A70"/>
    <w:rsid w:val="005E0DD2"/>
    <w:rsid w:val="005E3BC9"/>
    <w:rsid w:val="005E62FE"/>
    <w:rsid w:val="005E7548"/>
    <w:rsid w:val="005E756F"/>
    <w:rsid w:val="005E75A5"/>
    <w:rsid w:val="005E7FF3"/>
    <w:rsid w:val="005F3E8B"/>
    <w:rsid w:val="005F4042"/>
    <w:rsid w:val="005F4341"/>
    <w:rsid w:val="005F4FF9"/>
    <w:rsid w:val="005F5502"/>
    <w:rsid w:val="005F6AA9"/>
    <w:rsid w:val="005F6BD0"/>
    <w:rsid w:val="005F7D32"/>
    <w:rsid w:val="00600028"/>
    <w:rsid w:val="006008B4"/>
    <w:rsid w:val="00600BA1"/>
    <w:rsid w:val="00606D8A"/>
    <w:rsid w:val="0061057D"/>
    <w:rsid w:val="006113B4"/>
    <w:rsid w:val="00611A71"/>
    <w:rsid w:val="0061315D"/>
    <w:rsid w:val="006131C5"/>
    <w:rsid w:val="006146DD"/>
    <w:rsid w:val="00615E45"/>
    <w:rsid w:val="00616A6B"/>
    <w:rsid w:val="00616F84"/>
    <w:rsid w:val="0061721B"/>
    <w:rsid w:val="00617245"/>
    <w:rsid w:val="006176F3"/>
    <w:rsid w:val="0062039B"/>
    <w:rsid w:val="00623C5D"/>
    <w:rsid w:val="00625794"/>
    <w:rsid w:val="00625F9D"/>
    <w:rsid w:val="00626150"/>
    <w:rsid w:val="006266AA"/>
    <w:rsid w:val="00626C13"/>
    <w:rsid w:val="00626FE2"/>
    <w:rsid w:val="00627AAF"/>
    <w:rsid w:val="00627EF8"/>
    <w:rsid w:val="00630ABB"/>
    <w:rsid w:val="00632228"/>
    <w:rsid w:val="00632F4F"/>
    <w:rsid w:val="006341A7"/>
    <w:rsid w:val="00634479"/>
    <w:rsid w:val="00634485"/>
    <w:rsid w:val="00635627"/>
    <w:rsid w:val="00635865"/>
    <w:rsid w:val="0063613E"/>
    <w:rsid w:val="006367F3"/>
    <w:rsid w:val="006403E9"/>
    <w:rsid w:val="006424BB"/>
    <w:rsid w:val="00643892"/>
    <w:rsid w:val="006439B3"/>
    <w:rsid w:val="0064430C"/>
    <w:rsid w:val="006443F6"/>
    <w:rsid w:val="00644785"/>
    <w:rsid w:val="006447AB"/>
    <w:rsid w:val="00644EF6"/>
    <w:rsid w:val="0064770A"/>
    <w:rsid w:val="00651BD6"/>
    <w:rsid w:val="0065233C"/>
    <w:rsid w:val="00652659"/>
    <w:rsid w:val="00653718"/>
    <w:rsid w:val="00654104"/>
    <w:rsid w:val="006568B1"/>
    <w:rsid w:val="00656A9D"/>
    <w:rsid w:val="00657DA0"/>
    <w:rsid w:val="00661516"/>
    <w:rsid w:val="006620C0"/>
    <w:rsid w:val="00662671"/>
    <w:rsid w:val="00663071"/>
    <w:rsid w:val="00663EBE"/>
    <w:rsid w:val="00665D22"/>
    <w:rsid w:val="00666DDA"/>
    <w:rsid w:val="00667AFF"/>
    <w:rsid w:val="00670AA2"/>
    <w:rsid w:val="006714C3"/>
    <w:rsid w:val="00671AFC"/>
    <w:rsid w:val="006728C8"/>
    <w:rsid w:val="00673C39"/>
    <w:rsid w:val="0067691D"/>
    <w:rsid w:val="00677088"/>
    <w:rsid w:val="00677EA6"/>
    <w:rsid w:val="00680081"/>
    <w:rsid w:val="00682878"/>
    <w:rsid w:val="00682E30"/>
    <w:rsid w:val="00685081"/>
    <w:rsid w:val="00692413"/>
    <w:rsid w:val="00694A08"/>
    <w:rsid w:val="00694BC1"/>
    <w:rsid w:val="00695B4D"/>
    <w:rsid w:val="006A0D2F"/>
    <w:rsid w:val="006A0F5D"/>
    <w:rsid w:val="006A1C9F"/>
    <w:rsid w:val="006A262C"/>
    <w:rsid w:val="006A3326"/>
    <w:rsid w:val="006A529A"/>
    <w:rsid w:val="006B0BCC"/>
    <w:rsid w:val="006B0C6F"/>
    <w:rsid w:val="006B19F5"/>
    <w:rsid w:val="006B1B8D"/>
    <w:rsid w:val="006B3AA2"/>
    <w:rsid w:val="006B49A7"/>
    <w:rsid w:val="006B6E04"/>
    <w:rsid w:val="006B7CED"/>
    <w:rsid w:val="006C0E55"/>
    <w:rsid w:val="006C1778"/>
    <w:rsid w:val="006C1F83"/>
    <w:rsid w:val="006C3324"/>
    <w:rsid w:val="006C3A26"/>
    <w:rsid w:val="006C50F7"/>
    <w:rsid w:val="006C65C0"/>
    <w:rsid w:val="006C673A"/>
    <w:rsid w:val="006C6ACA"/>
    <w:rsid w:val="006C7288"/>
    <w:rsid w:val="006D0342"/>
    <w:rsid w:val="006D3A5C"/>
    <w:rsid w:val="006D3E78"/>
    <w:rsid w:val="006D40C7"/>
    <w:rsid w:val="006D432B"/>
    <w:rsid w:val="006D56CB"/>
    <w:rsid w:val="006D56E4"/>
    <w:rsid w:val="006D6B59"/>
    <w:rsid w:val="006E11CE"/>
    <w:rsid w:val="006E1F50"/>
    <w:rsid w:val="006E3945"/>
    <w:rsid w:val="006E3FAD"/>
    <w:rsid w:val="006E539A"/>
    <w:rsid w:val="006E6B5C"/>
    <w:rsid w:val="006E74E6"/>
    <w:rsid w:val="006F08FB"/>
    <w:rsid w:val="006F1CA9"/>
    <w:rsid w:val="006F30F6"/>
    <w:rsid w:val="006F74C3"/>
    <w:rsid w:val="006F7FB5"/>
    <w:rsid w:val="007001EF"/>
    <w:rsid w:val="007019D8"/>
    <w:rsid w:val="007026C6"/>
    <w:rsid w:val="007119B5"/>
    <w:rsid w:val="0071288F"/>
    <w:rsid w:val="00712F0C"/>
    <w:rsid w:val="007130B0"/>
    <w:rsid w:val="007141AD"/>
    <w:rsid w:val="00714AB6"/>
    <w:rsid w:val="007177E6"/>
    <w:rsid w:val="00717DF9"/>
    <w:rsid w:val="00723EF4"/>
    <w:rsid w:val="00725508"/>
    <w:rsid w:val="007255BD"/>
    <w:rsid w:val="00727444"/>
    <w:rsid w:val="00730A6A"/>
    <w:rsid w:val="00730B5B"/>
    <w:rsid w:val="0073314E"/>
    <w:rsid w:val="0073366D"/>
    <w:rsid w:val="00735F71"/>
    <w:rsid w:val="0074117D"/>
    <w:rsid w:val="007418B4"/>
    <w:rsid w:val="00747DED"/>
    <w:rsid w:val="0075202A"/>
    <w:rsid w:val="0075216B"/>
    <w:rsid w:val="00752A12"/>
    <w:rsid w:val="007534A8"/>
    <w:rsid w:val="00753B49"/>
    <w:rsid w:val="007540C5"/>
    <w:rsid w:val="007565A8"/>
    <w:rsid w:val="00757B7C"/>
    <w:rsid w:val="00760818"/>
    <w:rsid w:val="00761944"/>
    <w:rsid w:val="007628F7"/>
    <w:rsid w:val="00763598"/>
    <w:rsid w:val="00763BAF"/>
    <w:rsid w:val="00764770"/>
    <w:rsid w:val="00765F4F"/>
    <w:rsid w:val="00767514"/>
    <w:rsid w:val="00767C73"/>
    <w:rsid w:val="007704ED"/>
    <w:rsid w:val="007706A9"/>
    <w:rsid w:val="0077306E"/>
    <w:rsid w:val="00775558"/>
    <w:rsid w:val="00775DEF"/>
    <w:rsid w:val="00777934"/>
    <w:rsid w:val="007810D3"/>
    <w:rsid w:val="00782286"/>
    <w:rsid w:val="00782624"/>
    <w:rsid w:val="00783955"/>
    <w:rsid w:val="00784B67"/>
    <w:rsid w:val="007852C8"/>
    <w:rsid w:val="00785996"/>
    <w:rsid w:val="007860E0"/>
    <w:rsid w:val="00786E36"/>
    <w:rsid w:val="00787293"/>
    <w:rsid w:val="007873F9"/>
    <w:rsid w:val="00790AC7"/>
    <w:rsid w:val="00790B2E"/>
    <w:rsid w:val="00794CE6"/>
    <w:rsid w:val="00795422"/>
    <w:rsid w:val="0079630F"/>
    <w:rsid w:val="007A15BF"/>
    <w:rsid w:val="007A3838"/>
    <w:rsid w:val="007A3BA8"/>
    <w:rsid w:val="007A42DD"/>
    <w:rsid w:val="007A711A"/>
    <w:rsid w:val="007A7E49"/>
    <w:rsid w:val="007B0F75"/>
    <w:rsid w:val="007B110F"/>
    <w:rsid w:val="007B19EC"/>
    <w:rsid w:val="007B5040"/>
    <w:rsid w:val="007B5FDB"/>
    <w:rsid w:val="007B6F5D"/>
    <w:rsid w:val="007B6F6A"/>
    <w:rsid w:val="007C0D31"/>
    <w:rsid w:val="007C0F26"/>
    <w:rsid w:val="007C2BB7"/>
    <w:rsid w:val="007C2E0A"/>
    <w:rsid w:val="007C2FAE"/>
    <w:rsid w:val="007C33DF"/>
    <w:rsid w:val="007C34B5"/>
    <w:rsid w:val="007C4ABE"/>
    <w:rsid w:val="007C4F27"/>
    <w:rsid w:val="007C5570"/>
    <w:rsid w:val="007C5FA0"/>
    <w:rsid w:val="007C62A6"/>
    <w:rsid w:val="007C77D4"/>
    <w:rsid w:val="007D087F"/>
    <w:rsid w:val="007D1000"/>
    <w:rsid w:val="007D127B"/>
    <w:rsid w:val="007D2E3E"/>
    <w:rsid w:val="007D3C61"/>
    <w:rsid w:val="007D6365"/>
    <w:rsid w:val="007D744B"/>
    <w:rsid w:val="007D74C7"/>
    <w:rsid w:val="007E13F9"/>
    <w:rsid w:val="007E17C4"/>
    <w:rsid w:val="007E1ADB"/>
    <w:rsid w:val="007E29D7"/>
    <w:rsid w:val="007E2D97"/>
    <w:rsid w:val="007E2DEC"/>
    <w:rsid w:val="007E2E02"/>
    <w:rsid w:val="007E3E77"/>
    <w:rsid w:val="007E42AD"/>
    <w:rsid w:val="007E5BA9"/>
    <w:rsid w:val="007E5DCC"/>
    <w:rsid w:val="007E61C1"/>
    <w:rsid w:val="007E63C7"/>
    <w:rsid w:val="007E65A4"/>
    <w:rsid w:val="007E67C0"/>
    <w:rsid w:val="007E7E36"/>
    <w:rsid w:val="007F00D0"/>
    <w:rsid w:val="007F0B54"/>
    <w:rsid w:val="007F1612"/>
    <w:rsid w:val="007F26F2"/>
    <w:rsid w:val="007F46F6"/>
    <w:rsid w:val="007F6153"/>
    <w:rsid w:val="007F71B8"/>
    <w:rsid w:val="007F7854"/>
    <w:rsid w:val="007F7A91"/>
    <w:rsid w:val="008001C7"/>
    <w:rsid w:val="0080045B"/>
    <w:rsid w:val="00800C26"/>
    <w:rsid w:val="00801D03"/>
    <w:rsid w:val="00802ACD"/>
    <w:rsid w:val="0080528E"/>
    <w:rsid w:val="00805350"/>
    <w:rsid w:val="0080555B"/>
    <w:rsid w:val="00805DAF"/>
    <w:rsid w:val="00806C0F"/>
    <w:rsid w:val="00806DC8"/>
    <w:rsid w:val="008122F2"/>
    <w:rsid w:val="00812380"/>
    <w:rsid w:val="0081264F"/>
    <w:rsid w:val="00812EA0"/>
    <w:rsid w:val="00815F7C"/>
    <w:rsid w:val="00816591"/>
    <w:rsid w:val="0081693D"/>
    <w:rsid w:val="00817B04"/>
    <w:rsid w:val="008218D2"/>
    <w:rsid w:val="008253F0"/>
    <w:rsid w:val="00832F2F"/>
    <w:rsid w:val="00832FB1"/>
    <w:rsid w:val="00835A29"/>
    <w:rsid w:val="008408D3"/>
    <w:rsid w:val="00841A7A"/>
    <w:rsid w:val="00842087"/>
    <w:rsid w:val="0084253B"/>
    <w:rsid w:val="00844228"/>
    <w:rsid w:val="00850033"/>
    <w:rsid w:val="00850A3C"/>
    <w:rsid w:val="00850D0E"/>
    <w:rsid w:val="0085133B"/>
    <w:rsid w:val="00851C9D"/>
    <w:rsid w:val="00853BCE"/>
    <w:rsid w:val="00854F87"/>
    <w:rsid w:val="008552AC"/>
    <w:rsid w:val="0085607D"/>
    <w:rsid w:val="008567FA"/>
    <w:rsid w:val="008569AC"/>
    <w:rsid w:val="00857787"/>
    <w:rsid w:val="008579F5"/>
    <w:rsid w:val="00860708"/>
    <w:rsid w:val="00860C9D"/>
    <w:rsid w:val="00860E45"/>
    <w:rsid w:val="00861C5C"/>
    <w:rsid w:val="00861E47"/>
    <w:rsid w:val="00862438"/>
    <w:rsid w:val="00862B17"/>
    <w:rsid w:val="0086729F"/>
    <w:rsid w:val="0086753D"/>
    <w:rsid w:val="008707A3"/>
    <w:rsid w:val="008711ED"/>
    <w:rsid w:val="00871CF2"/>
    <w:rsid w:val="00872A91"/>
    <w:rsid w:val="0087360B"/>
    <w:rsid w:val="00876AF0"/>
    <w:rsid w:val="0088022B"/>
    <w:rsid w:val="008806C4"/>
    <w:rsid w:val="00880EEE"/>
    <w:rsid w:val="0088135A"/>
    <w:rsid w:val="00882B0F"/>
    <w:rsid w:val="008854B9"/>
    <w:rsid w:val="00886EE6"/>
    <w:rsid w:val="00890BE1"/>
    <w:rsid w:val="00890C94"/>
    <w:rsid w:val="008914DB"/>
    <w:rsid w:val="00891768"/>
    <w:rsid w:val="00892F30"/>
    <w:rsid w:val="00893EE0"/>
    <w:rsid w:val="008959FB"/>
    <w:rsid w:val="00896696"/>
    <w:rsid w:val="008966CB"/>
    <w:rsid w:val="00896D7F"/>
    <w:rsid w:val="008978BA"/>
    <w:rsid w:val="008A05C3"/>
    <w:rsid w:val="008A16C6"/>
    <w:rsid w:val="008A1DC3"/>
    <w:rsid w:val="008A41FA"/>
    <w:rsid w:val="008A520E"/>
    <w:rsid w:val="008A5214"/>
    <w:rsid w:val="008A5D08"/>
    <w:rsid w:val="008A5DCF"/>
    <w:rsid w:val="008A79F7"/>
    <w:rsid w:val="008B0967"/>
    <w:rsid w:val="008B1DA0"/>
    <w:rsid w:val="008B21DB"/>
    <w:rsid w:val="008B33A1"/>
    <w:rsid w:val="008B5A62"/>
    <w:rsid w:val="008B6119"/>
    <w:rsid w:val="008B6B5F"/>
    <w:rsid w:val="008B6BF6"/>
    <w:rsid w:val="008B762A"/>
    <w:rsid w:val="008C0EAE"/>
    <w:rsid w:val="008C3A97"/>
    <w:rsid w:val="008C4187"/>
    <w:rsid w:val="008C5622"/>
    <w:rsid w:val="008C5C13"/>
    <w:rsid w:val="008C6075"/>
    <w:rsid w:val="008C7974"/>
    <w:rsid w:val="008C7F7A"/>
    <w:rsid w:val="008D022C"/>
    <w:rsid w:val="008D102D"/>
    <w:rsid w:val="008D111E"/>
    <w:rsid w:val="008D1406"/>
    <w:rsid w:val="008D2922"/>
    <w:rsid w:val="008D36B7"/>
    <w:rsid w:val="008D3822"/>
    <w:rsid w:val="008D3BD4"/>
    <w:rsid w:val="008D3D17"/>
    <w:rsid w:val="008D43DE"/>
    <w:rsid w:val="008D5518"/>
    <w:rsid w:val="008D5A8D"/>
    <w:rsid w:val="008D6396"/>
    <w:rsid w:val="008E1099"/>
    <w:rsid w:val="008E11F4"/>
    <w:rsid w:val="008E3846"/>
    <w:rsid w:val="008E6558"/>
    <w:rsid w:val="008F28BD"/>
    <w:rsid w:val="008F298F"/>
    <w:rsid w:val="008F3861"/>
    <w:rsid w:val="008F4F7A"/>
    <w:rsid w:val="00903D8D"/>
    <w:rsid w:val="00903F76"/>
    <w:rsid w:val="00904337"/>
    <w:rsid w:val="00905639"/>
    <w:rsid w:val="00905CE8"/>
    <w:rsid w:val="00906986"/>
    <w:rsid w:val="00906E8A"/>
    <w:rsid w:val="009075B7"/>
    <w:rsid w:val="009102F5"/>
    <w:rsid w:val="00910F84"/>
    <w:rsid w:val="00911401"/>
    <w:rsid w:val="00912D71"/>
    <w:rsid w:val="009131D0"/>
    <w:rsid w:val="00913777"/>
    <w:rsid w:val="00913A2A"/>
    <w:rsid w:val="00914B36"/>
    <w:rsid w:val="00914E4C"/>
    <w:rsid w:val="00915B66"/>
    <w:rsid w:val="0091612C"/>
    <w:rsid w:val="0092266C"/>
    <w:rsid w:val="009226B5"/>
    <w:rsid w:val="00922AD3"/>
    <w:rsid w:val="00923D8D"/>
    <w:rsid w:val="00923E40"/>
    <w:rsid w:val="009244A7"/>
    <w:rsid w:val="009246A9"/>
    <w:rsid w:val="00924A5D"/>
    <w:rsid w:val="00924D20"/>
    <w:rsid w:val="00925528"/>
    <w:rsid w:val="009263ED"/>
    <w:rsid w:val="00926A8B"/>
    <w:rsid w:val="00930408"/>
    <w:rsid w:val="00930544"/>
    <w:rsid w:val="009310BB"/>
    <w:rsid w:val="00931BDD"/>
    <w:rsid w:val="009325A0"/>
    <w:rsid w:val="00933ED3"/>
    <w:rsid w:val="0093456D"/>
    <w:rsid w:val="009361EB"/>
    <w:rsid w:val="0093740A"/>
    <w:rsid w:val="00937748"/>
    <w:rsid w:val="0094045C"/>
    <w:rsid w:val="00942C3B"/>
    <w:rsid w:val="00944E69"/>
    <w:rsid w:val="00946631"/>
    <w:rsid w:val="009467FF"/>
    <w:rsid w:val="00950348"/>
    <w:rsid w:val="0095063E"/>
    <w:rsid w:val="009515E1"/>
    <w:rsid w:val="009519F0"/>
    <w:rsid w:val="00953738"/>
    <w:rsid w:val="00954375"/>
    <w:rsid w:val="009549FB"/>
    <w:rsid w:val="00954B0E"/>
    <w:rsid w:val="00954E7B"/>
    <w:rsid w:val="009552C6"/>
    <w:rsid w:val="00955B05"/>
    <w:rsid w:val="00955B81"/>
    <w:rsid w:val="0095712C"/>
    <w:rsid w:val="0095744E"/>
    <w:rsid w:val="0096121A"/>
    <w:rsid w:val="009617A2"/>
    <w:rsid w:val="00963847"/>
    <w:rsid w:val="00963944"/>
    <w:rsid w:val="00964115"/>
    <w:rsid w:val="00965DA6"/>
    <w:rsid w:val="00966A3A"/>
    <w:rsid w:val="0096719A"/>
    <w:rsid w:val="009672A7"/>
    <w:rsid w:val="009677FC"/>
    <w:rsid w:val="00970090"/>
    <w:rsid w:val="009707E3"/>
    <w:rsid w:val="00970BEE"/>
    <w:rsid w:val="00970D48"/>
    <w:rsid w:val="00971399"/>
    <w:rsid w:val="009720F3"/>
    <w:rsid w:val="00977225"/>
    <w:rsid w:val="00977604"/>
    <w:rsid w:val="00977D8F"/>
    <w:rsid w:val="009815AD"/>
    <w:rsid w:val="009827D5"/>
    <w:rsid w:val="00982F05"/>
    <w:rsid w:val="009838F3"/>
    <w:rsid w:val="00983E29"/>
    <w:rsid w:val="00985431"/>
    <w:rsid w:val="00985CAA"/>
    <w:rsid w:val="00985F59"/>
    <w:rsid w:val="00992F4D"/>
    <w:rsid w:val="009931F7"/>
    <w:rsid w:val="009948FA"/>
    <w:rsid w:val="00995E74"/>
    <w:rsid w:val="009A0157"/>
    <w:rsid w:val="009A0DE9"/>
    <w:rsid w:val="009A0F33"/>
    <w:rsid w:val="009A27B7"/>
    <w:rsid w:val="009A379A"/>
    <w:rsid w:val="009A4C9C"/>
    <w:rsid w:val="009A4D1B"/>
    <w:rsid w:val="009A4D30"/>
    <w:rsid w:val="009A4DA6"/>
    <w:rsid w:val="009A5901"/>
    <w:rsid w:val="009A5CA7"/>
    <w:rsid w:val="009A6CB4"/>
    <w:rsid w:val="009A7187"/>
    <w:rsid w:val="009A776A"/>
    <w:rsid w:val="009B23C3"/>
    <w:rsid w:val="009B3705"/>
    <w:rsid w:val="009B3709"/>
    <w:rsid w:val="009B4605"/>
    <w:rsid w:val="009B6DB4"/>
    <w:rsid w:val="009C0DA5"/>
    <w:rsid w:val="009C1008"/>
    <w:rsid w:val="009C1121"/>
    <w:rsid w:val="009C1C79"/>
    <w:rsid w:val="009C2464"/>
    <w:rsid w:val="009C3D3F"/>
    <w:rsid w:val="009C4859"/>
    <w:rsid w:val="009C6089"/>
    <w:rsid w:val="009C7837"/>
    <w:rsid w:val="009C7F31"/>
    <w:rsid w:val="009C7FB7"/>
    <w:rsid w:val="009D3C6E"/>
    <w:rsid w:val="009D7E31"/>
    <w:rsid w:val="009E4986"/>
    <w:rsid w:val="009E56F2"/>
    <w:rsid w:val="009E630A"/>
    <w:rsid w:val="009F3819"/>
    <w:rsid w:val="009F50D6"/>
    <w:rsid w:val="009F6FF6"/>
    <w:rsid w:val="009F7DA3"/>
    <w:rsid w:val="00A00A73"/>
    <w:rsid w:val="00A027CB"/>
    <w:rsid w:val="00A0342A"/>
    <w:rsid w:val="00A03FD9"/>
    <w:rsid w:val="00A047FA"/>
    <w:rsid w:val="00A06742"/>
    <w:rsid w:val="00A06908"/>
    <w:rsid w:val="00A07BC6"/>
    <w:rsid w:val="00A10754"/>
    <w:rsid w:val="00A12522"/>
    <w:rsid w:val="00A14447"/>
    <w:rsid w:val="00A14734"/>
    <w:rsid w:val="00A14BD1"/>
    <w:rsid w:val="00A15DBB"/>
    <w:rsid w:val="00A21CCE"/>
    <w:rsid w:val="00A236B7"/>
    <w:rsid w:val="00A246C6"/>
    <w:rsid w:val="00A26BF8"/>
    <w:rsid w:val="00A26FA6"/>
    <w:rsid w:val="00A271FC"/>
    <w:rsid w:val="00A30A43"/>
    <w:rsid w:val="00A31A2B"/>
    <w:rsid w:val="00A32DBC"/>
    <w:rsid w:val="00A35DFF"/>
    <w:rsid w:val="00A35E61"/>
    <w:rsid w:val="00A3647F"/>
    <w:rsid w:val="00A37985"/>
    <w:rsid w:val="00A40A2D"/>
    <w:rsid w:val="00A411E9"/>
    <w:rsid w:val="00A41292"/>
    <w:rsid w:val="00A4308D"/>
    <w:rsid w:val="00A444D7"/>
    <w:rsid w:val="00A450A0"/>
    <w:rsid w:val="00A464C9"/>
    <w:rsid w:val="00A474E7"/>
    <w:rsid w:val="00A47844"/>
    <w:rsid w:val="00A47D96"/>
    <w:rsid w:val="00A47F27"/>
    <w:rsid w:val="00A51255"/>
    <w:rsid w:val="00A513C4"/>
    <w:rsid w:val="00A51AA5"/>
    <w:rsid w:val="00A52656"/>
    <w:rsid w:val="00A527C4"/>
    <w:rsid w:val="00A52928"/>
    <w:rsid w:val="00A545CA"/>
    <w:rsid w:val="00A55374"/>
    <w:rsid w:val="00A55641"/>
    <w:rsid w:val="00A606D6"/>
    <w:rsid w:val="00A60A87"/>
    <w:rsid w:val="00A614AB"/>
    <w:rsid w:val="00A61BAA"/>
    <w:rsid w:val="00A61F2D"/>
    <w:rsid w:val="00A62134"/>
    <w:rsid w:val="00A6433C"/>
    <w:rsid w:val="00A646FF"/>
    <w:rsid w:val="00A657C2"/>
    <w:rsid w:val="00A65EAA"/>
    <w:rsid w:val="00A67A42"/>
    <w:rsid w:val="00A67E01"/>
    <w:rsid w:val="00A67E7C"/>
    <w:rsid w:val="00A71743"/>
    <w:rsid w:val="00A72481"/>
    <w:rsid w:val="00A738AC"/>
    <w:rsid w:val="00A74569"/>
    <w:rsid w:val="00A74606"/>
    <w:rsid w:val="00A7470E"/>
    <w:rsid w:val="00A75115"/>
    <w:rsid w:val="00A7520D"/>
    <w:rsid w:val="00A75335"/>
    <w:rsid w:val="00A75AB6"/>
    <w:rsid w:val="00A76475"/>
    <w:rsid w:val="00A800BD"/>
    <w:rsid w:val="00A82C73"/>
    <w:rsid w:val="00A838B0"/>
    <w:rsid w:val="00A83F0F"/>
    <w:rsid w:val="00A860C2"/>
    <w:rsid w:val="00A87DED"/>
    <w:rsid w:val="00A87E3E"/>
    <w:rsid w:val="00A9055F"/>
    <w:rsid w:val="00A915DC"/>
    <w:rsid w:val="00A92BBA"/>
    <w:rsid w:val="00AA008C"/>
    <w:rsid w:val="00AA0EF9"/>
    <w:rsid w:val="00AA2316"/>
    <w:rsid w:val="00AA3159"/>
    <w:rsid w:val="00AA3B6C"/>
    <w:rsid w:val="00AA62AE"/>
    <w:rsid w:val="00AA774F"/>
    <w:rsid w:val="00AA7EB0"/>
    <w:rsid w:val="00AB0CF8"/>
    <w:rsid w:val="00AB15A5"/>
    <w:rsid w:val="00AB3371"/>
    <w:rsid w:val="00AB3580"/>
    <w:rsid w:val="00AB3DEB"/>
    <w:rsid w:val="00AC0796"/>
    <w:rsid w:val="00AC338F"/>
    <w:rsid w:val="00AC3BD3"/>
    <w:rsid w:val="00AC62C8"/>
    <w:rsid w:val="00AC6545"/>
    <w:rsid w:val="00AC7EC2"/>
    <w:rsid w:val="00AD29F9"/>
    <w:rsid w:val="00AD417F"/>
    <w:rsid w:val="00AD4A25"/>
    <w:rsid w:val="00AD509C"/>
    <w:rsid w:val="00AD5B0D"/>
    <w:rsid w:val="00AD5E86"/>
    <w:rsid w:val="00AD6987"/>
    <w:rsid w:val="00AD69A9"/>
    <w:rsid w:val="00AD79D2"/>
    <w:rsid w:val="00AE0877"/>
    <w:rsid w:val="00AE14DA"/>
    <w:rsid w:val="00AE17CC"/>
    <w:rsid w:val="00AE1D23"/>
    <w:rsid w:val="00AE1ED5"/>
    <w:rsid w:val="00AE27AB"/>
    <w:rsid w:val="00AE2870"/>
    <w:rsid w:val="00AE4536"/>
    <w:rsid w:val="00AE47CC"/>
    <w:rsid w:val="00AE4DB2"/>
    <w:rsid w:val="00AE4E40"/>
    <w:rsid w:val="00AE6918"/>
    <w:rsid w:val="00AF0A42"/>
    <w:rsid w:val="00AF11BB"/>
    <w:rsid w:val="00AF187A"/>
    <w:rsid w:val="00AF30D4"/>
    <w:rsid w:val="00AF56EC"/>
    <w:rsid w:val="00AF645F"/>
    <w:rsid w:val="00AF6C0A"/>
    <w:rsid w:val="00B0023A"/>
    <w:rsid w:val="00B009C9"/>
    <w:rsid w:val="00B00E76"/>
    <w:rsid w:val="00B00FFE"/>
    <w:rsid w:val="00B01AB4"/>
    <w:rsid w:val="00B04911"/>
    <w:rsid w:val="00B05313"/>
    <w:rsid w:val="00B057BB"/>
    <w:rsid w:val="00B0731A"/>
    <w:rsid w:val="00B10677"/>
    <w:rsid w:val="00B1154C"/>
    <w:rsid w:val="00B118B8"/>
    <w:rsid w:val="00B12D84"/>
    <w:rsid w:val="00B1353B"/>
    <w:rsid w:val="00B13705"/>
    <w:rsid w:val="00B16064"/>
    <w:rsid w:val="00B1668B"/>
    <w:rsid w:val="00B16CBD"/>
    <w:rsid w:val="00B17319"/>
    <w:rsid w:val="00B1748B"/>
    <w:rsid w:val="00B17493"/>
    <w:rsid w:val="00B22295"/>
    <w:rsid w:val="00B23164"/>
    <w:rsid w:val="00B24120"/>
    <w:rsid w:val="00B25946"/>
    <w:rsid w:val="00B279F7"/>
    <w:rsid w:val="00B341E7"/>
    <w:rsid w:val="00B34265"/>
    <w:rsid w:val="00B37343"/>
    <w:rsid w:val="00B37DF8"/>
    <w:rsid w:val="00B409EA"/>
    <w:rsid w:val="00B434DE"/>
    <w:rsid w:val="00B4545C"/>
    <w:rsid w:val="00B50A4F"/>
    <w:rsid w:val="00B51872"/>
    <w:rsid w:val="00B52208"/>
    <w:rsid w:val="00B52823"/>
    <w:rsid w:val="00B52CD3"/>
    <w:rsid w:val="00B5405A"/>
    <w:rsid w:val="00B615F0"/>
    <w:rsid w:val="00B61DF2"/>
    <w:rsid w:val="00B647F5"/>
    <w:rsid w:val="00B65718"/>
    <w:rsid w:val="00B659AE"/>
    <w:rsid w:val="00B66606"/>
    <w:rsid w:val="00B67F1E"/>
    <w:rsid w:val="00B71EEE"/>
    <w:rsid w:val="00B73723"/>
    <w:rsid w:val="00B75055"/>
    <w:rsid w:val="00B76B66"/>
    <w:rsid w:val="00B82120"/>
    <w:rsid w:val="00B82A1E"/>
    <w:rsid w:val="00B8362E"/>
    <w:rsid w:val="00B83F34"/>
    <w:rsid w:val="00B8418E"/>
    <w:rsid w:val="00B84AD2"/>
    <w:rsid w:val="00B84CB2"/>
    <w:rsid w:val="00B85C3E"/>
    <w:rsid w:val="00B8602D"/>
    <w:rsid w:val="00B868AD"/>
    <w:rsid w:val="00B86923"/>
    <w:rsid w:val="00B87A80"/>
    <w:rsid w:val="00B9072B"/>
    <w:rsid w:val="00B91448"/>
    <w:rsid w:val="00B916B1"/>
    <w:rsid w:val="00B9187B"/>
    <w:rsid w:val="00B91AA9"/>
    <w:rsid w:val="00B91FDA"/>
    <w:rsid w:val="00B927EC"/>
    <w:rsid w:val="00B92B8A"/>
    <w:rsid w:val="00B93567"/>
    <w:rsid w:val="00B94CF9"/>
    <w:rsid w:val="00B94F04"/>
    <w:rsid w:val="00B95B5E"/>
    <w:rsid w:val="00B96D25"/>
    <w:rsid w:val="00B97A06"/>
    <w:rsid w:val="00BA03E1"/>
    <w:rsid w:val="00BA0858"/>
    <w:rsid w:val="00BA1176"/>
    <w:rsid w:val="00BA1C01"/>
    <w:rsid w:val="00BA4A57"/>
    <w:rsid w:val="00BA4E8A"/>
    <w:rsid w:val="00BA5746"/>
    <w:rsid w:val="00BA5B33"/>
    <w:rsid w:val="00BA6617"/>
    <w:rsid w:val="00BB074F"/>
    <w:rsid w:val="00BB0830"/>
    <w:rsid w:val="00BB1EF3"/>
    <w:rsid w:val="00BB23DB"/>
    <w:rsid w:val="00BB2B25"/>
    <w:rsid w:val="00BB4493"/>
    <w:rsid w:val="00BB4971"/>
    <w:rsid w:val="00BB505E"/>
    <w:rsid w:val="00BB6671"/>
    <w:rsid w:val="00BB68BD"/>
    <w:rsid w:val="00BB7B9D"/>
    <w:rsid w:val="00BB7FF1"/>
    <w:rsid w:val="00BC03FA"/>
    <w:rsid w:val="00BC3668"/>
    <w:rsid w:val="00BC4E28"/>
    <w:rsid w:val="00BC529F"/>
    <w:rsid w:val="00BC659F"/>
    <w:rsid w:val="00BC69DF"/>
    <w:rsid w:val="00BC79AE"/>
    <w:rsid w:val="00BD070D"/>
    <w:rsid w:val="00BD09FD"/>
    <w:rsid w:val="00BD0B67"/>
    <w:rsid w:val="00BD123E"/>
    <w:rsid w:val="00BD13B3"/>
    <w:rsid w:val="00BD4D96"/>
    <w:rsid w:val="00BD6695"/>
    <w:rsid w:val="00BD6971"/>
    <w:rsid w:val="00BD7712"/>
    <w:rsid w:val="00BD7A97"/>
    <w:rsid w:val="00BD7BB3"/>
    <w:rsid w:val="00BD7DD8"/>
    <w:rsid w:val="00BE04D0"/>
    <w:rsid w:val="00BE0545"/>
    <w:rsid w:val="00BE32A7"/>
    <w:rsid w:val="00BE376D"/>
    <w:rsid w:val="00BE5D35"/>
    <w:rsid w:val="00BF012D"/>
    <w:rsid w:val="00BF27F5"/>
    <w:rsid w:val="00BF3DBE"/>
    <w:rsid w:val="00BF4780"/>
    <w:rsid w:val="00BF59D7"/>
    <w:rsid w:val="00BF6162"/>
    <w:rsid w:val="00BF6298"/>
    <w:rsid w:val="00BF711D"/>
    <w:rsid w:val="00BF7900"/>
    <w:rsid w:val="00C031AF"/>
    <w:rsid w:val="00C035C3"/>
    <w:rsid w:val="00C03A63"/>
    <w:rsid w:val="00C04BFF"/>
    <w:rsid w:val="00C05395"/>
    <w:rsid w:val="00C05D12"/>
    <w:rsid w:val="00C0644B"/>
    <w:rsid w:val="00C065A7"/>
    <w:rsid w:val="00C0781D"/>
    <w:rsid w:val="00C07A51"/>
    <w:rsid w:val="00C07D0E"/>
    <w:rsid w:val="00C106CF"/>
    <w:rsid w:val="00C10E66"/>
    <w:rsid w:val="00C13570"/>
    <w:rsid w:val="00C14BEA"/>
    <w:rsid w:val="00C14FB9"/>
    <w:rsid w:val="00C158D8"/>
    <w:rsid w:val="00C15BFC"/>
    <w:rsid w:val="00C163E7"/>
    <w:rsid w:val="00C208B7"/>
    <w:rsid w:val="00C21122"/>
    <w:rsid w:val="00C21FF8"/>
    <w:rsid w:val="00C224A3"/>
    <w:rsid w:val="00C239CC"/>
    <w:rsid w:val="00C24514"/>
    <w:rsid w:val="00C245EF"/>
    <w:rsid w:val="00C2509C"/>
    <w:rsid w:val="00C254A7"/>
    <w:rsid w:val="00C255FB"/>
    <w:rsid w:val="00C26032"/>
    <w:rsid w:val="00C300B0"/>
    <w:rsid w:val="00C306EC"/>
    <w:rsid w:val="00C30E50"/>
    <w:rsid w:val="00C32B87"/>
    <w:rsid w:val="00C33926"/>
    <w:rsid w:val="00C33ECC"/>
    <w:rsid w:val="00C33F44"/>
    <w:rsid w:val="00C344D2"/>
    <w:rsid w:val="00C34919"/>
    <w:rsid w:val="00C34B6F"/>
    <w:rsid w:val="00C35359"/>
    <w:rsid w:val="00C40274"/>
    <w:rsid w:val="00C40C17"/>
    <w:rsid w:val="00C4233C"/>
    <w:rsid w:val="00C428A0"/>
    <w:rsid w:val="00C43695"/>
    <w:rsid w:val="00C436E3"/>
    <w:rsid w:val="00C45AD7"/>
    <w:rsid w:val="00C45EE4"/>
    <w:rsid w:val="00C46EDD"/>
    <w:rsid w:val="00C47E35"/>
    <w:rsid w:val="00C50E64"/>
    <w:rsid w:val="00C5133D"/>
    <w:rsid w:val="00C524AD"/>
    <w:rsid w:val="00C5282B"/>
    <w:rsid w:val="00C52D14"/>
    <w:rsid w:val="00C531FF"/>
    <w:rsid w:val="00C53B51"/>
    <w:rsid w:val="00C53C38"/>
    <w:rsid w:val="00C54F6C"/>
    <w:rsid w:val="00C6176F"/>
    <w:rsid w:val="00C61CE7"/>
    <w:rsid w:val="00C61CFE"/>
    <w:rsid w:val="00C63D72"/>
    <w:rsid w:val="00C65C17"/>
    <w:rsid w:val="00C65FAE"/>
    <w:rsid w:val="00C66424"/>
    <w:rsid w:val="00C66826"/>
    <w:rsid w:val="00C700DD"/>
    <w:rsid w:val="00C71577"/>
    <w:rsid w:val="00C71930"/>
    <w:rsid w:val="00C71D08"/>
    <w:rsid w:val="00C7388A"/>
    <w:rsid w:val="00C73D87"/>
    <w:rsid w:val="00C75571"/>
    <w:rsid w:val="00C7584B"/>
    <w:rsid w:val="00C774EF"/>
    <w:rsid w:val="00C80105"/>
    <w:rsid w:val="00C8255B"/>
    <w:rsid w:val="00C83BB3"/>
    <w:rsid w:val="00C84AEF"/>
    <w:rsid w:val="00C85E83"/>
    <w:rsid w:val="00C90EB6"/>
    <w:rsid w:val="00C91B15"/>
    <w:rsid w:val="00C92E98"/>
    <w:rsid w:val="00C93CF3"/>
    <w:rsid w:val="00C93EBF"/>
    <w:rsid w:val="00C94696"/>
    <w:rsid w:val="00C94EFE"/>
    <w:rsid w:val="00C96283"/>
    <w:rsid w:val="00C976E9"/>
    <w:rsid w:val="00CA1AA7"/>
    <w:rsid w:val="00CA20AE"/>
    <w:rsid w:val="00CA240E"/>
    <w:rsid w:val="00CA6C4A"/>
    <w:rsid w:val="00CB0A05"/>
    <w:rsid w:val="00CB5964"/>
    <w:rsid w:val="00CB6D21"/>
    <w:rsid w:val="00CB7866"/>
    <w:rsid w:val="00CC067F"/>
    <w:rsid w:val="00CC2674"/>
    <w:rsid w:val="00CC26EA"/>
    <w:rsid w:val="00CC3E76"/>
    <w:rsid w:val="00CC5C3E"/>
    <w:rsid w:val="00CC7B63"/>
    <w:rsid w:val="00CD02B2"/>
    <w:rsid w:val="00CD2B03"/>
    <w:rsid w:val="00CD3144"/>
    <w:rsid w:val="00CD3290"/>
    <w:rsid w:val="00CE1837"/>
    <w:rsid w:val="00CE1EED"/>
    <w:rsid w:val="00CE2EC8"/>
    <w:rsid w:val="00CE35E0"/>
    <w:rsid w:val="00CE622C"/>
    <w:rsid w:val="00CE7964"/>
    <w:rsid w:val="00CF0837"/>
    <w:rsid w:val="00CF1183"/>
    <w:rsid w:val="00CF1616"/>
    <w:rsid w:val="00CF5DDA"/>
    <w:rsid w:val="00CF5EEB"/>
    <w:rsid w:val="00CF6AD4"/>
    <w:rsid w:val="00CF6E45"/>
    <w:rsid w:val="00CF7690"/>
    <w:rsid w:val="00D01276"/>
    <w:rsid w:val="00D02AC6"/>
    <w:rsid w:val="00D02C74"/>
    <w:rsid w:val="00D030DA"/>
    <w:rsid w:val="00D05136"/>
    <w:rsid w:val="00D055CE"/>
    <w:rsid w:val="00D05878"/>
    <w:rsid w:val="00D071CD"/>
    <w:rsid w:val="00D07FDB"/>
    <w:rsid w:val="00D1020C"/>
    <w:rsid w:val="00D10951"/>
    <w:rsid w:val="00D12F62"/>
    <w:rsid w:val="00D15589"/>
    <w:rsid w:val="00D15CC4"/>
    <w:rsid w:val="00D16056"/>
    <w:rsid w:val="00D178D5"/>
    <w:rsid w:val="00D20C0B"/>
    <w:rsid w:val="00D21B6B"/>
    <w:rsid w:val="00D22D27"/>
    <w:rsid w:val="00D2377B"/>
    <w:rsid w:val="00D237DD"/>
    <w:rsid w:val="00D242AD"/>
    <w:rsid w:val="00D24872"/>
    <w:rsid w:val="00D26156"/>
    <w:rsid w:val="00D26E60"/>
    <w:rsid w:val="00D30E70"/>
    <w:rsid w:val="00D31833"/>
    <w:rsid w:val="00D32670"/>
    <w:rsid w:val="00D3268D"/>
    <w:rsid w:val="00D3659E"/>
    <w:rsid w:val="00D365C8"/>
    <w:rsid w:val="00D37920"/>
    <w:rsid w:val="00D41790"/>
    <w:rsid w:val="00D420EC"/>
    <w:rsid w:val="00D43BA6"/>
    <w:rsid w:val="00D44111"/>
    <w:rsid w:val="00D45CEA"/>
    <w:rsid w:val="00D45D88"/>
    <w:rsid w:val="00D4654D"/>
    <w:rsid w:val="00D47454"/>
    <w:rsid w:val="00D50351"/>
    <w:rsid w:val="00D542C4"/>
    <w:rsid w:val="00D55E79"/>
    <w:rsid w:val="00D5780B"/>
    <w:rsid w:val="00D61B43"/>
    <w:rsid w:val="00D63E1C"/>
    <w:rsid w:val="00D6596A"/>
    <w:rsid w:val="00D65B2F"/>
    <w:rsid w:val="00D71D69"/>
    <w:rsid w:val="00D72363"/>
    <w:rsid w:val="00D734E3"/>
    <w:rsid w:val="00D735D9"/>
    <w:rsid w:val="00D73C82"/>
    <w:rsid w:val="00D7441D"/>
    <w:rsid w:val="00D7456F"/>
    <w:rsid w:val="00D74D70"/>
    <w:rsid w:val="00D75814"/>
    <w:rsid w:val="00D77AC5"/>
    <w:rsid w:val="00D80003"/>
    <w:rsid w:val="00D8112C"/>
    <w:rsid w:val="00D81E4B"/>
    <w:rsid w:val="00D8206E"/>
    <w:rsid w:val="00D826FC"/>
    <w:rsid w:val="00D8459B"/>
    <w:rsid w:val="00D846D9"/>
    <w:rsid w:val="00D85C49"/>
    <w:rsid w:val="00D865C1"/>
    <w:rsid w:val="00D87B57"/>
    <w:rsid w:val="00D91095"/>
    <w:rsid w:val="00D91761"/>
    <w:rsid w:val="00D92D28"/>
    <w:rsid w:val="00D948CE"/>
    <w:rsid w:val="00D95589"/>
    <w:rsid w:val="00D97D8F"/>
    <w:rsid w:val="00DA10F5"/>
    <w:rsid w:val="00DA15B4"/>
    <w:rsid w:val="00DA35D5"/>
    <w:rsid w:val="00DA3F7D"/>
    <w:rsid w:val="00DA46B9"/>
    <w:rsid w:val="00DA5134"/>
    <w:rsid w:val="00DA5E1B"/>
    <w:rsid w:val="00DB1479"/>
    <w:rsid w:val="00DB1ABE"/>
    <w:rsid w:val="00DB1F3F"/>
    <w:rsid w:val="00DB30BA"/>
    <w:rsid w:val="00DB3AE1"/>
    <w:rsid w:val="00DB4752"/>
    <w:rsid w:val="00DB5886"/>
    <w:rsid w:val="00DB7C8E"/>
    <w:rsid w:val="00DB7CF1"/>
    <w:rsid w:val="00DC1A04"/>
    <w:rsid w:val="00DC1A50"/>
    <w:rsid w:val="00DC2E46"/>
    <w:rsid w:val="00DC422B"/>
    <w:rsid w:val="00DC46EA"/>
    <w:rsid w:val="00DC4961"/>
    <w:rsid w:val="00DC4CBE"/>
    <w:rsid w:val="00DC58C6"/>
    <w:rsid w:val="00DC63D1"/>
    <w:rsid w:val="00DC75FA"/>
    <w:rsid w:val="00DC76B6"/>
    <w:rsid w:val="00DD0B3B"/>
    <w:rsid w:val="00DD2992"/>
    <w:rsid w:val="00DD2998"/>
    <w:rsid w:val="00DD3325"/>
    <w:rsid w:val="00DD3741"/>
    <w:rsid w:val="00DD3F0F"/>
    <w:rsid w:val="00DD5C9C"/>
    <w:rsid w:val="00DD67F9"/>
    <w:rsid w:val="00DD6BA5"/>
    <w:rsid w:val="00DD6E33"/>
    <w:rsid w:val="00DD79DD"/>
    <w:rsid w:val="00DE096E"/>
    <w:rsid w:val="00DE283B"/>
    <w:rsid w:val="00DE34AB"/>
    <w:rsid w:val="00DE4E4B"/>
    <w:rsid w:val="00DE6873"/>
    <w:rsid w:val="00DE68FE"/>
    <w:rsid w:val="00DE6A64"/>
    <w:rsid w:val="00DE6D6A"/>
    <w:rsid w:val="00DF60A4"/>
    <w:rsid w:val="00DF671F"/>
    <w:rsid w:val="00DF698F"/>
    <w:rsid w:val="00E03787"/>
    <w:rsid w:val="00E03F38"/>
    <w:rsid w:val="00E04456"/>
    <w:rsid w:val="00E056CF"/>
    <w:rsid w:val="00E05750"/>
    <w:rsid w:val="00E05EA8"/>
    <w:rsid w:val="00E07595"/>
    <w:rsid w:val="00E1022B"/>
    <w:rsid w:val="00E1108B"/>
    <w:rsid w:val="00E12E01"/>
    <w:rsid w:val="00E140AC"/>
    <w:rsid w:val="00E14880"/>
    <w:rsid w:val="00E14AD7"/>
    <w:rsid w:val="00E16AAF"/>
    <w:rsid w:val="00E17A60"/>
    <w:rsid w:val="00E17B06"/>
    <w:rsid w:val="00E22C44"/>
    <w:rsid w:val="00E24B12"/>
    <w:rsid w:val="00E25A0A"/>
    <w:rsid w:val="00E26DA8"/>
    <w:rsid w:val="00E27AD4"/>
    <w:rsid w:val="00E30DF3"/>
    <w:rsid w:val="00E31DF8"/>
    <w:rsid w:val="00E334CC"/>
    <w:rsid w:val="00E33696"/>
    <w:rsid w:val="00E33D3C"/>
    <w:rsid w:val="00E34484"/>
    <w:rsid w:val="00E34AF1"/>
    <w:rsid w:val="00E34B9A"/>
    <w:rsid w:val="00E3531F"/>
    <w:rsid w:val="00E35768"/>
    <w:rsid w:val="00E36652"/>
    <w:rsid w:val="00E4316F"/>
    <w:rsid w:val="00E43282"/>
    <w:rsid w:val="00E44CF7"/>
    <w:rsid w:val="00E454B5"/>
    <w:rsid w:val="00E459EA"/>
    <w:rsid w:val="00E4672C"/>
    <w:rsid w:val="00E47919"/>
    <w:rsid w:val="00E50C7C"/>
    <w:rsid w:val="00E520EC"/>
    <w:rsid w:val="00E5274B"/>
    <w:rsid w:val="00E5325B"/>
    <w:rsid w:val="00E53ECD"/>
    <w:rsid w:val="00E57226"/>
    <w:rsid w:val="00E600C5"/>
    <w:rsid w:val="00E6076E"/>
    <w:rsid w:val="00E617E3"/>
    <w:rsid w:val="00E62066"/>
    <w:rsid w:val="00E63044"/>
    <w:rsid w:val="00E63502"/>
    <w:rsid w:val="00E65150"/>
    <w:rsid w:val="00E6620A"/>
    <w:rsid w:val="00E66D22"/>
    <w:rsid w:val="00E670D4"/>
    <w:rsid w:val="00E678A2"/>
    <w:rsid w:val="00E67EBD"/>
    <w:rsid w:val="00E707CA"/>
    <w:rsid w:val="00E70DEC"/>
    <w:rsid w:val="00E70ED3"/>
    <w:rsid w:val="00E70F47"/>
    <w:rsid w:val="00E713B4"/>
    <w:rsid w:val="00E714BA"/>
    <w:rsid w:val="00E7368C"/>
    <w:rsid w:val="00E74F48"/>
    <w:rsid w:val="00E76304"/>
    <w:rsid w:val="00E8121A"/>
    <w:rsid w:val="00E82A8F"/>
    <w:rsid w:val="00E82E45"/>
    <w:rsid w:val="00E8320E"/>
    <w:rsid w:val="00E85477"/>
    <w:rsid w:val="00E858EB"/>
    <w:rsid w:val="00E86158"/>
    <w:rsid w:val="00E909A1"/>
    <w:rsid w:val="00E911FC"/>
    <w:rsid w:val="00E92C1C"/>
    <w:rsid w:val="00E9454B"/>
    <w:rsid w:val="00E95F80"/>
    <w:rsid w:val="00E961EA"/>
    <w:rsid w:val="00EA0E33"/>
    <w:rsid w:val="00EA11B3"/>
    <w:rsid w:val="00EA31CE"/>
    <w:rsid w:val="00EA53C6"/>
    <w:rsid w:val="00EA5D23"/>
    <w:rsid w:val="00EA5F94"/>
    <w:rsid w:val="00EA6348"/>
    <w:rsid w:val="00EB029D"/>
    <w:rsid w:val="00EB0CDA"/>
    <w:rsid w:val="00EB1372"/>
    <w:rsid w:val="00EB1601"/>
    <w:rsid w:val="00EB2DB6"/>
    <w:rsid w:val="00EB31E0"/>
    <w:rsid w:val="00EB3562"/>
    <w:rsid w:val="00EB3917"/>
    <w:rsid w:val="00EB5514"/>
    <w:rsid w:val="00EB6301"/>
    <w:rsid w:val="00EB6BDF"/>
    <w:rsid w:val="00EB735B"/>
    <w:rsid w:val="00EC0D07"/>
    <w:rsid w:val="00EC12FD"/>
    <w:rsid w:val="00EC1834"/>
    <w:rsid w:val="00EC192D"/>
    <w:rsid w:val="00EC3A61"/>
    <w:rsid w:val="00EC4094"/>
    <w:rsid w:val="00EC4F45"/>
    <w:rsid w:val="00EC6CF1"/>
    <w:rsid w:val="00EC7193"/>
    <w:rsid w:val="00EC77E9"/>
    <w:rsid w:val="00EC7A09"/>
    <w:rsid w:val="00EC7CF0"/>
    <w:rsid w:val="00ED0839"/>
    <w:rsid w:val="00ED1F17"/>
    <w:rsid w:val="00ED20F5"/>
    <w:rsid w:val="00ED2169"/>
    <w:rsid w:val="00ED269A"/>
    <w:rsid w:val="00ED2793"/>
    <w:rsid w:val="00ED3127"/>
    <w:rsid w:val="00ED3426"/>
    <w:rsid w:val="00ED39D7"/>
    <w:rsid w:val="00ED39F0"/>
    <w:rsid w:val="00ED57DE"/>
    <w:rsid w:val="00ED5F7B"/>
    <w:rsid w:val="00ED6130"/>
    <w:rsid w:val="00ED6306"/>
    <w:rsid w:val="00ED7D77"/>
    <w:rsid w:val="00EE0D6E"/>
    <w:rsid w:val="00EE1C26"/>
    <w:rsid w:val="00EE1C37"/>
    <w:rsid w:val="00EE5AA4"/>
    <w:rsid w:val="00EF0294"/>
    <w:rsid w:val="00EF1EFB"/>
    <w:rsid w:val="00EF3CD2"/>
    <w:rsid w:val="00EF4146"/>
    <w:rsid w:val="00EF6A76"/>
    <w:rsid w:val="00EF78A2"/>
    <w:rsid w:val="00F0023B"/>
    <w:rsid w:val="00F01001"/>
    <w:rsid w:val="00F02088"/>
    <w:rsid w:val="00F04167"/>
    <w:rsid w:val="00F04933"/>
    <w:rsid w:val="00F06638"/>
    <w:rsid w:val="00F100CF"/>
    <w:rsid w:val="00F102F4"/>
    <w:rsid w:val="00F10702"/>
    <w:rsid w:val="00F1136A"/>
    <w:rsid w:val="00F12C59"/>
    <w:rsid w:val="00F13D4A"/>
    <w:rsid w:val="00F147A0"/>
    <w:rsid w:val="00F1513A"/>
    <w:rsid w:val="00F15C9C"/>
    <w:rsid w:val="00F170AA"/>
    <w:rsid w:val="00F22B70"/>
    <w:rsid w:val="00F23255"/>
    <w:rsid w:val="00F24922"/>
    <w:rsid w:val="00F25164"/>
    <w:rsid w:val="00F25F07"/>
    <w:rsid w:val="00F262C2"/>
    <w:rsid w:val="00F265CF"/>
    <w:rsid w:val="00F3013B"/>
    <w:rsid w:val="00F30E0B"/>
    <w:rsid w:val="00F31FA7"/>
    <w:rsid w:val="00F3779C"/>
    <w:rsid w:val="00F37C5B"/>
    <w:rsid w:val="00F40CD6"/>
    <w:rsid w:val="00F43CFC"/>
    <w:rsid w:val="00F43EB3"/>
    <w:rsid w:val="00F44572"/>
    <w:rsid w:val="00F45EDA"/>
    <w:rsid w:val="00F50001"/>
    <w:rsid w:val="00F515F4"/>
    <w:rsid w:val="00F5193A"/>
    <w:rsid w:val="00F51A80"/>
    <w:rsid w:val="00F53A4B"/>
    <w:rsid w:val="00F550B5"/>
    <w:rsid w:val="00F563BE"/>
    <w:rsid w:val="00F563C4"/>
    <w:rsid w:val="00F6168D"/>
    <w:rsid w:val="00F617F6"/>
    <w:rsid w:val="00F647ED"/>
    <w:rsid w:val="00F670FD"/>
    <w:rsid w:val="00F724B4"/>
    <w:rsid w:val="00F72ED5"/>
    <w:rsid w:val="00F732E9"/>
    <w:rsid w:val="00F73723"/>
    <w:rsid w:val="00F73AFE"/>
    <w:rsid w:val="00F73C62"/>
    <w:rsid w:val="00F74520"/>
    <w:rsid w:val="00F7466B"/>
    <w:rsid w:val="00F74787"/>
    <w:rsid w:val="00F75106"/>
    <w:rsid w:val="00F75596"/>
    <w:rsid w:val="00F758EE"/>
    <w:rsid w:val="00F812C0"/>
    <w:rsid w:val="00F8269F"/>
    <w:rsid w:val="00F828AC"/>
    <w:rsid w:val="00F82CE9"/>
    <w:rsid w:val="00F85D55"/>
    <w:rsid w:val="00F86FE3"/>
    <w:rsid w:val="00F873B9"/>
    <w:rsid w:val="00F90080"/>
    <w:rsid w:val="00F901BC"/>
    <w:rsid w:val="00F902C3"/>
    <w:rsid w:val="00F90A6E"/>
    <w:rsid w:val="00F90A9F"/>
    <w:rsid w:val="00F90EE1"/>
    <w:rsid w:val="00F92552"/>
    <w:rsid w:val="00F92ECE"/>
    <w:rsid w:val="00F930A8"/>
    <w:rsid w:val="00F9383E"/>
    <w:rsid w:val="00F965A9"/>
    <w:rsid w:val="00FA0C06"/>
    <w:rsid w:val="00FA4D5A"/>
    <w:rsid w:val="00FA4F72"/>
    <w:rsid w:val="00FA53B4"/>
    <w:rsid w:val="00FA5F8C"/>
    <w:rsid w:val="00FB117E"/>
    <w:rsid w:val="00FB2494"/>
    <w:rsid w:val="00FB36A2"/>
    <w:rsid w:val="00FB6261"/>
    <w:rsid w:val="00FC123A"/>
    <w:rsid w:val="00FC1C49"/>
    <w:rsid w:val="00FC22BF"/>
    <w:rsid w:val="00FC49BB"/>
    <w:rsid w:val="00FC4B01"/>
    <w:rsid w:val="00FC6D49"/>
    <w:rsid w:val="00FD398E"/>
    <w:rsid w:val="00FD39C3"/>
    <w:rsid w:val="00FD4B4E"/>
    <w:rsid w:val="00FD569C"/>
    <w:rsid w:val="00FD79A3"/>
    <w:rsid w:val="00FE17C2"/>
    <w:rsid w:val="00FE28A3"/>
    <w:rsid w:val="00FE3FCE"/>
    <w:rsid w:val="00FE5273"/>
    <w:rsid w:val="00FE57BD"/>
    <w:rsid w:val="00FF0EF5"/>
    <w:rsid w:val="00FF10D6"/>
    <w:rsid w:val="00FF32A7"/>
    <w:rsid w:val="00FF37F6"/>
    <w:rsid w:val="00FF4560"/>
    <w:rsid w:val="00FF4AF2"/>
    <w:rsid w:val="00FF4BB0"/>
    <w:rsid w:val="00FF7234"/>
    <w:rsid w:val="00FF7459"/>
    <w:rsid w:val="00FF7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0C2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453"/>
    <w:pPr>
      <w:keepNext/>
      <w:keepLines/>
      <w:spacing w:before="240" w:after="0"/>
      <w:outlineLvl w:val="0"/>
    </w:pPr>
    <w:rPr>
      <w:rFonts w:eastAsiaTheme="majorEastAsia"/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B23164"/>
    <w:pPr>
      <w:spacing w:line="480" w:lineRule="auto"/>
      <w:ind w:left="0"/>
      <w:outlineLvl w:val="1"/>
    </w:pPr>
    <w:rPr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E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A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CAF"/>
    <w:pPr>
      <w:spacing w:after="0" w:line="240" w:lineRule="auto"/>
      <w:ind w:left="720"/>
      <w:contextualSpacing/>
    </w:pPr>
    <w:rPr>
      <w:rFonts w:eastAsia="Times New Roman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23164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1B0453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1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7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77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7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778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2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28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286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D7F9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F99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7F9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7F99"/>
    <w:rPr>
      <w:rFonts w:ascii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B1E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34AF1"/>
  </w:style>
  <w:style w:type="character" w:customStyle="1" w:styleId="highlight">
    <w:name w:val="highlight"/>
    <w:basedOn w:val="DefaultParagraphFont"/>
    <w:rsid w:val="00E34AF1"/>
  </w:style>
  <w:style w:type="character" w:styleId="Hyperlink">
    <w:name w:val="Hyperlink"/>
    <w:basedOn w:val="DefaultParagraphFont"/>
    <w:uiPriority w:val="99"/>
    <w:unhideWhenUsed/>
    <w:rsid w:val="007177E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13CC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5641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B57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57C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6D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E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77F30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AF0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0C94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C531FF"/>
  </w:style>
  <w:style w:type="character" w:customStyle="1" w:styleId="cit">
    <w:name w:val="cit"/>
    <w:basedOn w:val="DefaultParagraphFont"/>
    <w:rsid w:val="00C531FF"/>
  </w:style>
  <w:style w:type="character" w:customStyle="1" w:styleId="citation-doi">
    <w:name w:val="citation-doi"/>
    <w:basedOn w:val="DefaultParagraphFont"/>
    <w:rsid w:val="00C531FF"/>
  </w:style>
  <w:style w:type="character" w:customStyle="1" w:styleId="secondary-date">
    <w:name w:val="secondary-date"/>
    <w:basedOn w:val="DefaultParagraphFont"/>
    <w:rsid w:val="00C531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2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48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7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2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3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2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1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8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60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1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1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1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0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6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439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52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26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4817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201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1066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374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5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4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7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9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8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02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127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2765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208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320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537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911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242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2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3341F9-8E1B-4661-AA9A-45D5C90E2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uo</dc:creator>
  <cp:keywords/>
  <dc:description/>
  <cp:lastModifiedBy>lenovo</cp:lastModifiedBy>
  <cp:revision>3</cp:revision>
  <cp:lastPrinted>2021-05-10T02:11:00Z</cp:lastPrinted>
  <dcterms:created xsi:type="dcterms:W3CDTF">2025-06-25T14:30:00Z</dcterms:created>
  <dcterms:modified xsi:type="dcterms:W3CDTF">2025-07-19T09:49:00Z</dcterms:modified>
</cp:coreProperties>
</file>